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64572" w14:textId="1BCD5C59" w:rsidR="00815481" w:rsidRPr="001E4976" w:rsidRDefault="00023E2E" w:rsidP="007B16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E4976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6C6055" w:rsidRPr="001E4976">
        <w:rPr>
          <w:rFonts w:ascii="Times New Roman" w:hAnsi="Times New Roman" w:cs="Times New Roman"/>
          <w:sz w:val="24"/>
          <w:szCs w:val="24"/>
        </w:rPr>
        <w:t xml:space="preserve">Table </w:t>
      </w:r>
      <w:r w:rsidRPr="001E4976">
        <w:rPr>
          <w:rFonts w:ascii="Times New Roman" w:hAnsi="Times New Roman" w:cs="Times New Roman"/>
          <w:sz w:val="24"/>
          <w:szCs w:val="24"/>
        </w:rPr>
        <w:t>S</w:t>
      </w:r>
      <w:r w:rsidR="006C6055" w:rsidRPr="001E4976">
        <w:rPr>
          <w:rFonts w:ascii="Times New Roman" w:hAnsi="Times New Roman" w:cs="Times New Roman"/>
          <w:sz w:val="24"/>
          <w:szCs w:val="24"/>
        </w:rPr>
        <w:t xml:space="preserve">1 </w:t>
      </w:r>
      <w:r w:rsidR="00E5385B" w:rsidRPr="001E4976">
        <w:rPr>
          <w:rFonts w:ascii="Times New Roman" w:hAnsi="Times New Roman" w:cs="Times New Roman"/>
          <w:sz w:val="24"/>
          <w:szCs w:val="24"/>
        </w:rPr>
        <w:t>B</w:t>
      </w:r>
      <w:r w:rsidR="006C6055" w:rsidRPr="001E4976">
        <w:rPr>
          <w:rFonts w:ascii="Times New Roman" w:hAnsi="Times New Roman" w:cs="Times New Roman"/>
          <w:sz w:val="24"/>
          <w:szCs w:val="24"/>
        </w:rPr>
        <w:t xml:space="preserve">ivariate correlations and descriptive statistics </w:t>
      </w:r>
      <w:r w:rsidRPr="001E4976">
        <w:rPr>
          <w:rFonts w:ascii="Times New Roman" w:hAnsi="Times New Roman" w:cs="Times New Roman"/>
          <w:sz w:val="24"/>
          <w:szCs w:val="24"/>
        </w:rPr>
        <w:t xml:space="preserve">for all variables used in </w:t>
      </w:r>
      <w:proofErr w:type="gramStart"/>
      <w:r w:rsidRPr="001E4976">
        <w:rPr>
          <w:rFonts w:ascii="Times New Roman" w:hAnsi="Times New Roman" w:cs="Times New Roman"/>
          <w:sz w:val="24"/>
          <w:szCs w:val="24"/>
        </w:rPr>
        <w:t>analyses</w:t>
      </w:r>
      <w:proofErr w:type="gramEnd"/>
    </w:p>
    <w:tbl>
      <w:tblPr>
        <w:tblStyle w:val="TableGrid"/>
        <w:tblW w:w="14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6"/>
        <w:gridCol w:w="1294"/>
        <w:gridCol w:w="625"/>
        <w:gridCol w:w="625"/>
        <w:gridCol w:w="625"/>
        <w:gridCol w:w="625"/>
        <w:gridCol w:w="625"/>
        <w:gridCol w:w="625"/>
        <w:gridCol w:w="626"/>
        <w:gridCol w:w="625"/>
        <w:gridCol w:w="625"/>
        <w:gridCol w:w="625"/>
        <w:gridCol w:w="625"/>
        <w:gridCol w:w="625"/>
        <w:gridCol w:w="625"/>
        <w:gridCol w:w="626"/>
        <w:gridCol w:w="625"/>
        <w:gridCol w:w="625"/>
        <w:gridCol w:w="625"/>
        <w:gridCol w:w="625"/>
        <w:gridCol w:w="625"/>
        <w:gridCol w:w="625"/>
        <w:gridCol w:w="626"/>
      </w:tblGrid>
      <w:tr w:rsidR="00FB496D" w:rsidRPr="00D6144C" w14:paraId="4726434C" w14:textId="39733934" w:rsidTr="00242C1A">
        <w:trPr>
          <w:trHeight w:val="450"/>
          <w:tblHeader/>
        </w:trPr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14:paraId="4D80D1F9" w14:textId="77777777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</w:tcPr>
          <w:p w14:paraId="40BA747B" w14:textId="3311D0B7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6D85DAC7" w14:textId="7558BB8D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6EB2FC4" w14:textId="6820076E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326EB3F" w14:textId="2FCA06DD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71B998B" w14:textId="74762872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8DE322E" w14:textId="73FA8749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F37C987" w14:textId="6D24EEAF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2A3B3070" w14:textId="3CE59075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3BBDFDD9" w14:textId="4DE3AD19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2C03A6A" w14:textId="327474B2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38D9A0D" w14:textId="769E891F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A5B9847" w14:textId="73FA6518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53AEB8E5" w14:textId="2DA417E6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76EDA512" w14:textId="247F97BD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15E2961B" w14:textId="1429A605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30A5594F" w14:textId="5B87D4D7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525FFAD3" w14:textId="7E8CFC12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0E35E0FE" w14:textId="3AD5F30B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2E3ADDDF" w14:textId="7C83D08F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6D10558C" w14:textId="53F49293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59DD9E21" w14:textId="2A8D5CD6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14:paraId="146651A4" w14:textId="303D1857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</w:t>
            </w:r>
          </w:p>
        </w:tc>
      </w:tr>
      <w:tr w:rsidR="00FB496D" w:rsidRPr="00D6144C" w14:paraId="49B7CE71" w14:textId="07363E5C" w:rsidTr="008E4D5E">
        <w:trPr>
          <w:trHeight w:val="373"/>
        </w:trPr>
        <w:tc>
          <w:tcPr>
            <w:tcW w:w="416" w:type="dxa"/>
            <w:tcBorders>
              <w:top w:val="single" w:sz="4" w:space="0" w:color="auto"/>
            </w:tcBorders>
          </w:tcPr>
          <w:p w14:paraId="5F8D7A3D" w14:textId="4217B76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6B168498" w14:textId="3F6D4F7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  <w:hideMark/>
          </w:tcPr>
          <w:p w14:paraId="31D7E6F8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35E8C95D" w14:textId="392BE7E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42C491DC" w14:textId="6173F93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0A1C6FA1" w14:textId="3F6A05F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7FF32AA2" w14:textId="2C6BD22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2EB77D11" w14:textId="0836767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</w:tcPr>
          <w:p w14:paraId="5045C486" w14:textId="0B925794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1F91303C" w14:textId="48C6BECB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1FF42253" w14:textId="0714ECA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73D58A4A" w14:textId="5BDB4C8F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6227254D" w14:textId="6885460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0A94C054" w14:textId="14D5C8C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12CEF4E2" w14:textId="6BE394F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  <w:noWrap/>
          </w:tcPr>
          <w:p w14:paraId="289549E2" w14:textId="2C0F8EB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02403D65" w14:textId="7FFD1B5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757FFA72" w14:textId="6280BDC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0E338445" w14:textId="32B03B9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44AF6514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3207E18C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7C092B81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4702F184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2016DD20" w14:textId="41E94B0D" w:rsidTr="008E4D5E">
        <w:trPr>
          <w:trHeight w:val="373"/>
        </w:trPr>
        <w:tc>
          <w:tcPr>
            <w:tcW w:w="416" w:type="dxa"/>
          </w:tcPr>
          <w:p w14:paraId="4C5CADB8" w14:textId="22E2E7E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1294" w:type="dxa"/>
          </w:tcPr>
          <w:p w14:paraId="6C307EB5" w14:textId="015E7D06" w:rsidR="00FB496D" w:rsidRPr="00D6144C" w:rsidRDefault="00242C1A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ild a</w:t>
            </w:r>
            <w:r w:rsidR="00FB496D"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ge</w:t>
            </w:r>
          </w:p>
        </w:tc>
        <w:tc>
          <w:tcPr>
            <w:tcW w:w="625" w:type="dxa"/>
            <w:noWrap/>
          </w:tcPr>
          <w:p w14:paraId="2C7810C6" w14:textId="3A58813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1</w:t>
            </w:r>
          </w:p>
        </w:tc>
        <w:tc>
          <w:tcPr>
            <w:tcW w:w="625" w:type="dxa"/>
          </w:tcPr>
          <w:p w14:paraId="15283A93" w14:textId="7A3A627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noWrap/>
          </w:tcPr>
          <w:p w14:paraId="435BC72F" w14:textId="3DB427A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32F52F3D" w14:textId="6768E20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032216D9" w14:textId="75B622FB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4DD33495" w14:textId="03D74D1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  <w:noWrap/>
          </w:tcPr>
          <w:p w14:paraId="3A952959" w14:textId="284BED3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0760176C" w14:textId="526FDBB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0C6F46C8" w14:textId="2F8D151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23FB1125" w14:textId="5475355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71CD6B8A" w14:textId="7B49ACC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153EC163" w14:textId="3F4954D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70A388B0" w14:textId="148B4E5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  <w:noWrap/>
          </w:tcPr>
          <w:p w14:paraId="4CBFB602" w14:textId="70C018FB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71B63E1E" w14:textId="50087D6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777A0B77" w14:textId="2D0FBE6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0B920444" w14:textId="646C629B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1D60DC07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46B6071F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325B6E1C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2DF108DE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36FDEB3F" w14:textId="5DDFAE1D" w:rsidTr="008E4D5E">
        <w:trPr>
          <w:trHeight w:val="279"/>
        </w:trPr>
        <w:tc>
          <w:tcPr>
            <w:tcW w:w="416" w:type="dxa"/>
          </w:tcPr>
          <w:p w14:paraId="7CD64F69" w14:textId="75E705F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1294" w:type="dxa"/>
          </w:tcPr>
          <w:p w14:paraId="739A7481" w14:textId="5C6DD6C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boriginal</w:t>
            </w:r>
          </w:p>
        </w:tc>
        <w:tc>
          <w:tcPr>
            <w:tcW w:w="625" w:type="dxa"/>
            <w:noWrap/>
          </w:tcPr>
          <w:p w14:paraId="21D27AF5" w14:textId="5FDCE3D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3</w:t>
            </w:r>
          </w:p>
        </w:tc>
        <w:tc>
          <w:tcPr>
            <w:tcW w:w="625" w:type="dxa"/>
          </w:tcPr>
          <w:p w14:paraId="16593F3F" w14:textId="2299DAA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1</w:t>
            </w:r>
          </w:p>
        </w:tc>
        <w:tc>
          <w:tcPr>
            <w:tcW w:w="625" w:type="dxa"/>
            <w:noWrap/>
            <w:hideMark/>
          </w:tcPr>
          <w:p w14:paraId="22C3DFFF" w14:textId="3E81D87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noWrap/>
          </w:tcPr>
          <w:p w14:paraId="4F750F0E" w14:textId="23D69DF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58CF689F" w14:textId="752EEA12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27ED821E" w14:textId="773CDE73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noWrap/>
          </w:tcPr>
          <w:p w14:paraId="5DA57105" w14:textId="717A2DD3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2EEDA888" w14:textId="58D1536C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6E672978" w14:textId="3EE45658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06AEC60D" w14:textId="5756FAE7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79F09219" w14:textId="7CEE26E4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0E565649" w14:textId="2C1A02E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1D21BDD3" w14:textId="03353AB6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noWrap/>
          </w:tcPr>
          <w:p w14:paraId="327BFB21" w14:textId="6AE8E20F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595DF2A9" w14:textId="53F7F7C3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043316CA" w14:textId="17AFF288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3748A936" w14:textId="4361BD8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4DDFCA51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29FE7BA4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5BFB2D53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692765F9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1AF44702" w14:textId="4B133EFC" w:rsidTr="008E4D5E">
        <w:trPr>
          <w:trHeight w:val="567"/>
        </w:trPr>
        <w:tc>
          <w:tcPr>
            <w:tcW w:w="416" w:type="dxa"/>
          </w:tcPr>
          <w:p w14:paraId="049ECB5E" w14:textId="3ADDDE4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1294" w:type="dxa"/>
          </w:tcPr>
          <w:p w14:paraId="16D19B7B" w14:textId="7F7D4A7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gramStart"/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on English</w:t>
            </w:r>
            <w:proofErr w:type="gramEnd"/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home</w:t>
            </w:r>
          </w:p>
        </w:tc>
        <w:tc>
          <w:tcPr>
            <w:tcW w:w="625" w:type="dxa"/>
            <w:noWrap/>
          </w:tcPr>
          <w:p w14:paraId="1A1AF61E" w14:textId="1D79A3F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4</w:t>
            </w:r>
          </w:p>
        </w:tc>
        <w:tc>
          <w:tcPr>
            <w:tcW w:w="625" w:type="dxa"/>
          </w:tcPr>
          <w:p w14:paraId="2ADFBA4C" w14:textId="2C629BA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2</w:t>
            </w:r>
          </w:p>
        </w:tc>
        <w:tc>
          <w:tcPr>
            <w:tcW w:w="625" w:type="dxa"/>
            <w:noWrap/>
          </w:tcPr>
          <w:p w14:paraId="17608C2E" w14:textId="57FE238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0*</w:t>
            </w:r>
          </w:p>
        </w:tc>
        <w:tc>
          <w:tcPr>
            <w:tcW w:w="625" w:type="dxa"/>
            <w:noWrap/>
            <w:hideMark/>
          </w:tcPr>
          <w:p w14:paraId="6DEE8BC9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noWrap/>
          </w:tcPr>
          <w:p w14:paraId="73759E5E" w14:textId="699B6CE9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02498233" w14:textId="3330939B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noWrap/>
          </w:tcPr>
          <w:p w14:paraId="5914905A" w14:textId="228DC0F7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04F2C4E3" w14:textId="2D153B39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7077EA11" w14:textId="4372FB08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435B7175" w14:textId="662C101C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261C62E8" w14:textId="3F0CB943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1C73FA22" w14:textId="13B5C32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2A0B2A1C" w14:textId="38BF087F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noWrap/>
          </w:tcPr>
          <w:p w14:paraId="095B471F" w14:textId="30689F96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0DC426AA" w14:textId="2AD45FB6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390BF64A" w14:textId="18FFDD2A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2F912C5A" w14:textId="7B76D61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35E56885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5B2AD304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5D31DAB5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3C643944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3179DDAE" w14:textId="516BBFD1" w:rsidTr="008E4D5E">
        <w:trPr>
          <w:trHeight w:val="405"/>
        </w:trPr>
        <w:tc>
          <w:tcPr>
            <w:tcW w:w="416" w:type="dxa"/>
          </w:tcPr>
          <w:p w14:paraId="3581D1AD" w14:textId="6CA43C8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1294" w:type="dxa"/>
          </w:tcPr>
          <w:p w14:paraId="634AA53F" w14:textId="2CA4489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evelopment Delay</w:t>
            </w:r>
          </w:p>
        </w:tc>
        <w:tc>
          <w:tcPr>
            <w:tcW w:w="625" w:type="dxa"/>
            <w:noWrap/>
          </w:tcPr>
          <w:p w14:paraId="4E5E5BBA" w14:textId="72ABAA3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6</w:t>
            </w:r>
          </w:p>
        </w:tc>
        <w:tc>
          <w:tcPr>
            <w:tcW w:w="625" w:type="dxa"/>
          </w:tcPr>
          <w:p w14:paraId="24FE6298" w14:textId="6986D75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7</w:t>
            </w:r>
          </w:p>
        </w:tc>
        <w:tc>
          <w:tcPr>
            <w:tcW w:w="625" w:type="dxa"/>
            <w:noWrap/>
          </w:tcPr>
          <w:p w14:paraId="14F1C6EA" w14:textId="38629D5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2</w:t>
            </w:r>
          </w:p>
        </w:tc>
        <w:tc>
          <w:tcPr>
            <w:tcW w:w="625" w:type="dxa"/>
            <w:noWrap/>
          </w:tcPr>
          <w:p w14:paraId="1A68B868" w14:textId="127CAAF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6*</w:t>
            </w:r>
          </w:p>
        </w:tc>
        <w:tc>
          <w:tcPr>
            <w:tcW w:w="625" w:type="dxa"/>
            <w:noWrap/>
            <w:hideMark/>
          </w:tcPr>
          <w:p w14:paraId="3E772681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noWrap/>
          </w:tcPr>
          <w:p w14:paraId="7C0CE998" w14:textId="4B859F49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noWrap/>
          </w:tcPr>
          <w:p w14:paraId="166A580B" w14:textId="60417DD8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08C06029" w14:textId="6845FE81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5735C748" w14:textId="4E994056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452AEC73" w14:textId="61713208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1ABDC2B5" w14:textId="720FC122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13076CF0" w14:textId="3968519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7CE365CD" w14:textId="6EAB36F5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noWrap/>
          </w:tcPr>
          <w:p w14:paraId="3AC577B0" w14:textId="03304A9E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448D6B7C" w14:textId="341ACCD1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00615801" w14:textId="51EAB47C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357E33FF" w14:textId="0AAE0B0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0CABA3D5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19577106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27C23950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2DAA8F24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0721B41E" w14:textId="6614B671" w:rsidTr="00581C42">
        <w:trPr>
          <w:trHeight w:val="451"/>
        </w:trPr>
        <w:tc>
          <w:tcPr>
            <w:tcW w:w="416" w:type="dxa"/>
          </w:tcPr>
          <w:p w14:paraId="12CF3C62" w14:textId="73B3DE5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1294" w:type="dxa"/>
          </w:tcPr>
          <w:p w14:paraId="6FE07DC4" w14:textId="2D6EE83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arent complete </w:t>
            </w:r>
            <w:proofErr w:type="spellStart"/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highschool</w:t>
            </w:r>
            <w:proofErr w:type="spellEnd"/>
          </w:p>
        </w:tc>
        <w:tc>
          <w:tcPr>
            <w:tcW w:w="625" w:type="dxa"/>
            <w:noWrap/>
          </w:tcPr>
          <w:p w14:paraId="22AA77B0" w14:textId="0E32093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2</w:t>
            </w:r>
          </w:p>
        </w:tc>
        <w:tc>
          <w:tcPr>
            <w:tcW w:w="625" w:type="dxa"/>
          </w:tcPr>
          <w:p w14:paraId="353B6B51" w14:textId="4F2705E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6*</w:t>
            </w:r>
          </w:p>
        </w:tc>
        <w:tc>
          <w:tcPr>
            <w:tcW w:w="625" w:type="dxa"/>
            <w:noWrap/>
          </w:tcPr>
          <w:p w14:paraId="00BE4EF1" w14:textId="547B791B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9</w:t>
            </w:r>
          </w:p>
        </w:tc>
        <w:tc>
          <w:tcPr>
            <w:tcW w:w="625" w:type="dxa"/>
            <w:noWrap/>
          </w:tcPr>
          <w:p w14:paraId="1FE72947" w14:textId="67009D3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4</w:t>
            </w:r>
          </w:p>
        </w:tc>
        <w:tc>
          <w:tcPr>
            <w:tcW w:w="625" w:type="dxa"/>
            <w:noWrap/>
          </w:tcPr>
          <w:p w14:paraId="02274557" w14:textId="53B0BDE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0</w:t>
            </w:r>
          </w:p>
        </w:tc>
        <w:tc>
          <w:tcPr>
            <w:tcW w:w="625" w:type="dxa"/>
            <w:noWrap/>
            <w:hideMark/>
          </w:tcPr>
          <w:p w14:paraId="379BD098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noWrap/>
          </w:tcPr>
          <w:p w14:paraId="6F9E18F8" w14:textId="5F806BF0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1F30CEAB" w14:textId="52A6AE7A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2E75313E" w14:textId="7B284331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60EED710" w14:textId="40E0624F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45BD5BDA" w14:textId="2C868D1D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36FE5E25" w14:textId="65CAB4C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0C798846" w14:textId="7A7140AA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noWrap/>
          </w:tcPr>
          <w:p w14:paraId="2D6DA33F" w14:textId="12BD123C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621C7C1B" w14:textId="04DFA4AC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79D1F7F0" w14:textId="0D5B5BDB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484D8610" w14:textId="603C88D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262C4011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3BEBF0B7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1CD1A21E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43A80490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0CB5881C" w14:textId="6CCEEE59" w:rsidTr="008E4D5E">
        <w:trPr>
          <w:trHeight w:val="550"/>
        </w:trPr>
        <w:tc>
          <w:tcPr>
            <w:tcW w:w="416" w:type="dxa"/>
          </w:tcPr>
          <w:p w14:paraId="798330BB" w14:textId="56667A6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1294" w:type="dxa"/>
          </w:tcPr>
          <w:p w14:paraId="17CA6AB0" w14:textId="1064790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arent low income</w:t>
            </w:r>
          </w:p>
        </w:tc>
        <w:tc>
          <w:tcPr>
            <w:tcW w:w="625" w:type="dxa"/>
            <w:noWrap/>
          </w:tcPr>
          <w:p w14:paraId="7F29283A" w14:textId="086398F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3</w:t>
            </w:r>
          </w:p>
        </w:tc>
        <w:tc>
          <w:tcPr>
            <w:tcW w:w="625" w:type="dxa"/>
          </w:tcPr>
          <w:p w14:paraId="269B772C" w14:textId="5A81D9C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4</w:t>
            </w:r>
          </w:p>
        </w:tc>
        <w:tc>
          <w:tcPr>
            <w:tcW w:w="625" w:type="dxa"/>
            <w:noWrap/>
          </w:tcPr>
          <w:p w14:paraId="68F93D2B" w14:textId="134FB01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5*</w:t>
            </w:r>
          </w:p>
        </w:tc>
        <w:tc>
          <w:tcPr>
            <w:tcW w:w="625" w:type="dxa"/>
            <w:noWrap/>
          </w:tcPr>
          <w:p w14:paraId="3CAC7D74" w14:textId="563B655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8</w:t>
            </w:r>
          </w:p>
        </w:tc>
        <w:tc>
          <w:tcPr>
            <w:tcW w:w="625" w:type="dxa"/>
            <w:noWrap/>
          </w:tcPr>
          <w:p w14:paraId="40559505" w14:textId="6605B32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2</w:t>
            </w:r>
          </w:p>
        </w:tc>
        <w:tc>
          <w:tcPr>
            <w:tcW w:w="625" w:type="dxa"/>
            <w:noWrap/>
          </w:tcPr>
          <w:p w14:paraId="2E42BE67" w14:textId="732222F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0*</w:t>
            </w:r>
          </w:p>
        </w:tc>
        <w:tc>
          <w:tcPr>
            <w:tcW w:w="626" w:type="dxa"/>
            <w:noWrap/>
            <w:hideMark/>
          </w:tcPr>
          <w:p w14:paraId="518F4A3C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noWrap/>
          </w:tcPr>
          <w:p w14:paraId="011FD151" w14:textId="6A8A6CB4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3CADCB05" w14:textId="3F98F8B7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72525A4D" w14:textId="0BF1355D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5C5F3F52" w14:textId="469CE45A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42FCA7B4" w14:textId="2DB2FCE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4D0D16AA" w14:textId="063EAE57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noWrap/>
          </w:tcPr>
          <w:p w14:paraId="0A2B447D" w14:textId="0312E097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38EF22E3" w14:textId="750CB1EE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491A3023" w14:textId="5EE43D33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2ECD2638" w14:textId="5CB9CC6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225999AE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692229CC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74475859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599AB0F6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6D3E631C" w14:textId="377C618D" w:rsidTr="008E4D5E">
        <w:trPr>
          <w:trHeight w:val="417"/>
        </w:trPr>
        <w:tc>
          <w:tcPr>
            <w:tcW w:w="416" w:type="dxa"/>
          </w:tcPr>
          <w:p w14:paraId="5CFC6FA7" w14:textId="34730C4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1294" w:type="dxa"/>
          </w:tcPr>
          <w:p w14:paraId="7D8004F0" w14:textId="6816B0D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F </w:t>
            </w:r>
          </w:p>
        </w:tc>
        <w:tc>
          <w:tcPr>
            <w:tcW w:w="625" w:type="dxa"/>
            <w:noWrap/>
          </w:tcPr>
          <w:p w14:paraId="0B74E06B" w14:textId="1B0EC6BF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4</w:t>
            </w:r>
          </w:p>
        </w:tc>
        <w:tc>
          <w:tcPr>
            <w:tcW w:w="625" w:type="dxa"/>
          </w:tcPr>
          <w:p w14:paraId="2FDD5B24" w14:textId="11189D54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9**</w:t>
            </w:r>
          </w:p>
        </w:tc>
        <w:tc>
          <w:tcPr>
            <w:tcW w:w="625" w:type="dxa"/>
            <w:noWrap/>
          </w:tcPr>
          <w:p w14:paraId="1DD21708" w14:textId="0FEA0F4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</w:p>
        </w:tc>
        <w:tc>
          <w:tcPr>
            <w:tcW w:w="625" w:type="dxa"/>
            <w:noWrap/>
          </w:tcPr>
          <w:p w14:paraId="1FCA3D30" w14:textId="37941EE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8**</w:t>
            </w:r>
          </w:p>
        </w:tc>
        <w:tc>
          <w:tcPr>
            <w:tcW w:w="625" w:type="dxa"/>
            <w:noWrap/>
          </w:tcPr>
          <w:p w14:paraId="2C9A2584" w14:textId="2C5F7F2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0</w:t>
            </w:r>
          </w:p>
        </w:tc>
        <w:tc>
          <w:tcPr>
            <w:tcW w:w="625" w:type="dxa"/>
            <w:noWrap/>
          </w:tcPr>
          <w:p w14:paraId="309E12F1" w14:textId="7482084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9</w:t>
            </w:r>
          </w:p>
        </w:tc>
        <w:tc>
          <w:tcPr>
            <w:tcW w:w="626" w:type="dxa"/>
            <w:noWrap/>
          </w:tcPr>
          <w:p w14:paraId="3B498729" w14:textId="6BE0754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6</w:t>
            </w:r>
          </w:p>
        </w:tc>
        <w:tc>
          <w:tcPr>
            <w:tcW w:w="625" w:type="dxa"/>
            <w:noWrap/>
            <w:hideMark/>
          </w:tcPr>
          <w:p w14:paraId="0ED3010C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noWrap/>
          </w:tcPr>
          <w:p w14:paraId="4FDBD1F8" w14:textId="4D8E6DFE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3F13022B" w14:textId="2CD39F2E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5746F4C0" w14:textId="6126E95E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1C0D7DA6" w14:textId="2822FBE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58284E61" w14:textId="5727ACF4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noWrap/>
          </w:tcPr>
          <w:p w14:paraId="1D53B6E8" w14:textId="631FD47D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2F9CA9B0" w14:textId="13634A23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2826A2C0" w14:textId="52189043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25B0494D" w14:textId="5B7928A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108307BD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1B3BD299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52407450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39B721F5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6B62E9DC" w14:textId="42CD6819" w:rsidTr="008E4D5E">
        <w:trPr>
          <w:trHeight w:val="409"/>
        </w:trPr>
        <w:tc>
          <w:tcPr>
            <w:tcW w:w="416" w:type="dxa"/>
          </w:tcPr>
          <w:p w14:paraId="384D28BC" w14:textId="3CA9C1A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1294" w:type="dxa"/>
          </w:tcPr>
          <w:p w14:paraId="4890D274" w14:textId="4A18E67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WM</w:t>
            </w:r>
          </w:p>
        </w:tc>
        <w:tc>
          <w:tcPr>
            <w:tcW w:w="625" w:type="dxa"/>
            <w:noWrap/>
          </w:tcPr>
          <w:p w14:paraId="31B1C50F" w14:textId="2285125F" w:rsidR="00FB496D" w:rsidRPr="00D6144C" w:rsidRDefault="00FB496D" w:rsidP="007B1674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9</w:t>
            </w:r>
          </w:p>
        </w:tc>
        <w:tc>
          <w:tcPr>
            <w:tcW w:w="625" w:type="dxa"/>
          </w:tcPr>
          <w:p w14:paraId="0B480A53" w14:textId="50255B2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3**</w:t>
            </w:r>
          </w:p>
        </w:tc>
        <w:tc>
          <w:tcPr>
            <w:tcW w:w="625" w:type="dxa"/>
            <w:noWrap/>
          </w:tcPr>
          <w:p w14:paraId="0BE1A246" w14:textId="14EBF97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3</w:t>
            </w:r>
          </w:p>
        </w:tc>
        <w:tc>
          <w:tcPr>
            <w:tcW w:w="625" w:type="dxa"/>
            <w:noWrap/>
          </w:tcPr>
          <w:p w14:paraId="6A1B1864" w14:textId="51F5690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2*</w:t>
            </w:r>
          </w:p>
        </w:tc>
        <w:tc>
          <w:tcPr>
            <w:tcW w:w="625" w:type="dxa"/>
            <w:noWrap/>
          </w:tcPr>
          <w:p w14:paraId="2C83A0AD" w14:textId="3D6313F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1</w:t>
            </w:r>
          </w:p>
        </w:tc>
        <w:tc>
          <w:tcPr>
            <w:tcW w:w="625" w:type="dxa"/>
            <w:noWrap/>
          </w:tcPr>
          <w:p w14:paraId="50B7D959" w14:textId="5843797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8</w:t>
            </w:r>
          </w:p>
        </w:tc>
        <w:tc>
          <w:tcPr>
            <w:tcW w:w="626" w:type="dxa"/>
            <w:noWrap/>
          </w:tcPr>
          <w:p w14:paraId="381A16A1" w14:textId="26143CA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9</w:t>
            </w:r>
          </w:p>
        </w:tc>
        <w:tc>
          <w:tcPr>
            <w:tcW w:w="625" w:type="dxa"/>
            <w:noWrap/>
          </w:tcPr>
          <w:p w14:paraId="5BE2FC86" w14:textId="7FA5213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73*</w:t>
            </w:r>
          </w:p>
        </w:tc>
        <w:tc>
          <w:tcPr>
            <w:tcW w:w="625" w:type="dxa"/>
            <w:noWrap/>
            <w:hideMark/>
          </w:tcPr>
          <w:p w14:paraId="2DFE78F2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noWrap/>
          </w:tcPr>
          <w:p w14:paraId="1672B4B5" w14:textId="3EE8C43C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498B4098" w14:textId="086C5440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4D51F5FF" w14:textId="245FC09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7E39F3F0" w14:textId="5C0419D4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noWrap/>
          </w:tcPr>
          <w:p w14:paraId="10502D89" w14:textId="35F03A94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6EEF913F" w14:textId="3595266F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77A40BBB" w14:textId="6BC6681E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44871690" w14:textId="6C1E91A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6C3B0C2D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3579C21F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340FA7EB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5D1F55FB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27371226" w14:textId="3C80C29B" w:rsidTr="008E4D5E">
        <w:trPr>
          <w:trHeight w:val="515"/>
        </w:trPr>
        <w:tc>
          <w:tcPr>
            <w:tcW w:w="416" w:type="dxa"/>
          </w:tcPr>
          <w:p w14:paraId="70E7D68A" w14:textId="62A445A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1294" w:type="dxa"/>
          </w:tcPr>
          <w:p w14:paraId="03477006" w14:textId="692839C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hibit</w:t>
            </w:r>
            <w:r w:rsidR="0070244A"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on</w:t>
            </w:r>
          </w:p>
        </w:tc>
        <w:tc>
          <w:tcPr>
            <w:tcW w:w="625" w:type="dxa"/>
            <w:noWrap/>
          </w:tcPr>
          <w:p w14:paraId="25FD1534" w14:textId="4C0CA38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5</w:t>
            </w:r>
          </w:p>
        </w:tc>
        <w:tc>
          <w:tcPr>
            <w:tcW w:w="625" w:type="dxa"/>
          </w:tcPr>
          <w:p w14:paraId="2EA14C37" w14:textId="3A23BB1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5**</w:t>
            </w:r>
          </w:p>
        </w:tc>
        <w:tc>
          <w:tcPr>
            <w:tcW w:w="625" w:type="dxa"/>
            <w:noWrap/>
          </w:tcPr>
          <w:p w14:paraId="79232FC6" w14:textId="090FFEC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3</w:t>
            </w:r>
          </w:p>
        </w:tc>
        <w:tc>
          <w:tcPr>
            <w:tcW w:w="625" w:type="dxa"/>
            <w:noWrap/>
          </w:tcPr>
          <w:p w14:paraId="55ECAE7F" w14:textId="3FB382AB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7*</w:t>
            </w:r>
          </w:p>
        </w:tc>
        <w:tc>
          <w:tcPr>
            <w:tcW w:w="625" w:type="dxa"/>
            <w:noWrap/>
          </w:tcPr>
          <w:p w14:paraId="73EF29CE" w14:textId="1AB0474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7*</w:t>
            </w:r>
          </w:p>
        </w:tc>
        <w:tc>
          <w:tcPr>
            <w:tcW w:w="625" w:type="dxa"/>
            <w:noWrap/>
          </w:tcPr>
          <w:p w14:paraId="3923C4B7" w14:textId="3DA12F9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7</w:t>
            </w:r>
          </w:p>
        </w:tc>
        <w:tc>
          <w:tcPr>
            <w:tcW w:w="626" w:type="dxa"/>
            <w:noWrap/>
          </w:tcPr>
          <w:p w14:paraId="2C3E6424" w14:textId="056C2CD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8</w:t>
            </w:r>
          </w:p>
        </w:tc>
        <w:tc>
          <w:tcPr>
            <w:tcW w:w="625" w:type="dxa"/>
            <w:noWrap/>
          </w:tcPr>
          <w:p w14:paraId="709493BD" w14:textId="7CF75A8B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78*</w:t>
            </w:r>
          </w:p>
        </w:tc>
        <w:tc>
          <w:tcPr>
            <w:tcW w:w="625" w:type="dxa"/>
            <w:noWrap/>
          </w:tcPr>
          <w:p w14:paraId="0EF4B1A0" w14:textId="5EE4838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41*</w:t>
            </w:r>
          </w:p>
        </w:tc>
        <w:tc>
          <w:tcPr>
            <w:tcW w:w="625" w:type="dxa"/>
            <w:noWrap/>
            <w:hideMark/>
          </w:tcPr>
          <w:p w14:paraId="5C4EF342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noWrap/>
          </w:tcPr>
          <w:p w14:paraId="5BD7044A" w14:textId="69C625A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1409BE33" w14:textId="06403F3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62CC7880" w14:textId="3AA5D099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noWrap/>
          </w:tcPr>
          <w:p w14:paraId="5937BCBC" w14:textId="2BDC39E5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4A506A43" w14:textId="3FCCB8D9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0A0970BF" w14:textId="2B824639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086A4C7F" w14:textId="02BD195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3DED41C2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6773F94A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3A34570D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32B68F7F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7519EDDB" w14:textId="1F7B55FF" w:rsidTr="008E4D5E">
        <w:trPr>
          <w:trHeight w:val="558"/>
        </w:trPr>
        <w:tc>
          <w:tcPr>
            <w:tcW w:w="416" w:type="dxa"/>
          </w:tcPr>
          <w:p w14:paraId="2AE28687" w14:textId="58B8480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294" w:type="dxa"/>
          </w:tcPr>
          <w:p w14:paraId="56FAA807" w14:textId="7E99A9D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ift</w:t>
            </w:r>
            <w:r w:rsidR="0070244A"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ing</w:t>
            </w:r>
          </w:p>
        </w:tc>
        <w:tc>
          <w:tcPr>
            <w:tcW w:w="625" w:type="dxa"/>
            <w:noWrap/>
          </w:tcPr>
          <w:p w14:paraId="10B02F67" w14:textId="2FECE1A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9*</w:t>
            </w:r>
          </w:p>
        </w:tc>
        <w:tc>
          <w:tcPr>
            <w:tcW w:w="625" w:type="dxa"/>
          </w:tcPr>
          <w:p w14:paraId="762BF18C" w14:textId="5EC1B2E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5*</w:t>
            </w:r>
          </w:p>
        </w:tc>
        <w:tc>
          <w:tcPr>
            <w:tcW w:w="625" w:type="dxa"/>
            <w:noWrap/>
          </w:tcPr>
          <w:p w14:paraId="52173897" w14:textId="7EA6583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1</w:t>
            </w:r>
          </w:p>
        </w:tc>
        <w:tc>
          <w:tcPr>
            <w:tcW w:w="625" w:type="dxa"/>
            <w:noWrap/>
          </w:tcPr>
          <w:p w14:paraId="5FE2DF35" w14:textId="6A82074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9</w:t>
            </w:r>
          </w:p>
        </w:tc>
        <w:tc>
          <w:tcPr>
            <w:tcW w:w="625" w:type="dxa"/>
            <w:noWrap/>
          </w:tcPr>
          <w:p w14:paraId="1D99D2BE" w14:textId="627DA41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1</w:t>
            </w:r>
          </w:p>
        </w:tc>
        <w:tc>
          <w:tcPr>
            <w:tcW w:w="625" w:type="dxa"/>
            <w:noWrap/>
          </w:tcPr>
          <w:p w14:paraId="31367860" w14:textId="723BC63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3</w:t>
            </w:r>
          </w:p>
        </w:tc>
        <w:tc>
          <w:tcPr>
            <w:tcW w:w="626" w:type="dxa"/>
            <w:noWrap/>
          </w:tcPr>
          <w:p w14:paraId="11B4BAF1" w14:textId="79569764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9*</w:t>
            </w:r>
          </w:p>
        </w:tc>
        <w:tc>
          <w:tcPr>
            <w:tcW w:w="625" w:type="dxa"/>
            <w:noWrap/>
          </w:tcPr>
          <w:p w14:paraId="5D746EA4" w14:textId="38598F8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68*</w:t>
            </w:r>
          </w:p>
        </w:tc>
        <w:tc>
          <w:tcPr>
            <w:tcW w:w="625" w:type="dxa"/>
            <w:noWrap/>
          </w:tcPr>
          <w:p w14:paraId="56C5612B" w14:textId="7F96256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2*</w:t>
            </w:r>
          </w:p>
        </w:tc>
        <w:tc>
          <w:tcPr>
            <w:tcW w:w="625" w:type="dxa"/>
            <w:noWrap/>
          </w:tcPr>
          <w:p w14:paraId="6D2D956C" w14:textId="3E2516E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0*</w:t>
            </w:r>
          </w:p>
        </w:tc>
        <w:tc>
          <w:tcPr>
            <w:tcW w:w="625" w:type="dxa"/>
            <w:noWrap/>
            <w:hideMark/>
          </w:tcPr>
          <w:p w14:paraId="08CA322B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</w:tcPr>
          <w:p w14:paraId="295B30C6" w14:textId="08B6CF4F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4FF35EAE" w14:textId="2D5749CC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6" w:type="dxa"/>
            <w:noWrap/>
          </w:tcPr>
          <w:p w14:paraId="468428DB" w14:textId="6584A914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572025C2" w14:textId="049865C3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07557945" w14:textId="2E761F38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749D381A" w14:textId="71A051F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437C3181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2014F28A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7E4A3D5F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599ECA83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025478EA" w14:textId="4F7A598B" w:rsidTr="008E4D5E">
        <w:trPr>
          <w:trHeight w:val="540"/>
        </w:trPr>
        <w:tc>
          <w:tcPr>
            <w:tcW w:w="416" w:type="dxa"/>
          </w:tcPr>
          <w:p w14:paraId="13CD05AF" w14:textId="6096E7D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1294" w:type="dxa"/>
          </w:tcPr>
          <w:p w14:paraId="33946F92" w14:textId="498A35D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SR </w:t>
            </w:r>
          </w:p>
        </w:tc>
        <w:tc>
          <w:tcPr>
            <w:tcW w:w="625" w:type="dxa"/>
            <w:noWrap/>
          </w:tcPr>
          <w:p w14:paraId="2F8804C0" w14:textId="4590A93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8*</w:t>
            </w:r>
          </w:p>
        </w:tc>
        <w:tc>
          <w:tcPr>
            <w:tcW w:w="625" w:type="dxa"/>
          </w:tcPr>
          <w:p w14:paraId="0A729B6D" w14:textId="224092E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5*</w:t>
            </w:r>
          </w:p>
        </w:tc>
        <w:tc>
          <w:tcPr>
            <w:tcW w:w="625" w:type="dxa"/>
            <w:noWrap/>
          </w:tcPr>
          <w:p w14:paraId="102AF911" w14:textId="26F09C8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2</w:t>
            </w:r>
          </w:p>
        </w:tc>
        <w:tc>
          <w:tcPr>
            <w:tcW w:w="625" w:type="dxa"/>
            <w:noWrap/>
          </w:tcPr>
          <w:p w14:paraId="5BA1C74F" w14:textId="6D9D840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0</w:t>
            </w:r>
          </w:p>
        </w:tc>
        <w:tc>
          <w:tcPr>
            <w:tcW w:w="625" w:type="dxa"/>
            <w:noWrap/>
          </w:tcPr>
          <w:p w14:paraId="6867FC23" w14:textId="6EEB9FBF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31*</w:t>
            </w:r>
          </w:p>
        </w:tc>
        <w:tc>
          <w:tcPr>
            <w:tcW w:w="625" w:type="dxa"/>
            <w:noWrap/>
          </w:tcPr>
          <w:p w14:paraId="7840ADC4" w14:textId="243F863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8</w:t>
            </w:r>
          </w:p>
        </w:tc>
        <w:tc>
          <w:tcPr>
            <w:tcW w:w="626" w:type="dxa"/>
            <w:noWrap/>
          </w:tcPr>
          <w:p w14:paraId="64573D59" w14:textId="27AACA8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1</w:t>
            </w:r>
          </w:p>
        </w:tc>
        <w:tc>
          <w:tcPr>
            <w:tcW w:w="625" w:type="dxa"/>
            <w:noWrap/>
          </w:tcPr>
          <w:p w14:paraId="01D976FF" w14:textId="2D99AAE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43*</w:t>
            </w:r>
          </w:p>
        </w:tc>
        <w:tc>
          <w:tcPr>
            <w:tcW w:w="625" w:type="dxa"/>
            <w:noWrap/>
          </w:tcPr>
          <w:p w14:paraId="0EB6CB30" w14:textId="7B3EDEBF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4*</w:t>
            </w:r>
          </w:p>
        </w:tc>
        <w:tc>
          <w:tcPr>
            <w:tcW w:w="625" w:type="dxa"/>
            <w:noWrap/>
          </w:tcPr>
          <w:p w14:paraId="159DACE9" w14:textId="35F43C6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2*</w:t>
            </w:r>
          </w:p>
        </w:tc>
        <w:tc>
          <w:tcPr>
            <w:tcW w:w="625" w:type="dxa"/>
            <w:noWrap/>
            <w:hideMark/>
          </w:tcPr>
          <w:p w14:paraId="5CFF2129" w14:textId="6CD3CAE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1*</w:t>
            </w:r>
          </w:p>
        </w:tc>
        <w:tc>
          <w:tcPr>
            <w:tcW w:w="625" w:type="dxa"/>
          </w:tcPr>
          <w:p w14:paraId="60E28096" w14:textId="6F632AF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noWrap/>
          </w:tcPr>
          <w:p w14:paraId="42A81CC7" w14:textId="447A20F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  <w:noWrap/>
          </w:tcPr>
          <w:p w14:paraId="4664D3F0" w14:textId="18670D69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25236945" w14:textId="216E1D4E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  <w:noWrap/>
          </w:tcPr>
          <w:p w14:paraId="5A8A2FB1" w14:textId="582869C2" w:rsidR="00FB496D" w:rsidRPr="00D6144C" w:rsidRDefault="00FB496D" w:rsidP="4C1E9BA4">
            <w:pPr>
              <w:spacing w:line="259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25" w:type="dxa"/>
          </w:tcPr>
          <w:p w14:paraId="59FEF2D9" w14:textId="683BC604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17080E2C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7993DB5C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27C3D601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23CA116C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70E45931" w14:textId="0FA76267" w:rsidTr="008E4D5E">
        <w:trPr>
          <w:trHeight w:val="557"/>
        </w:trPr>
        <w:tc>
          <w:tcPr>
            <w:tcW w:w="416" w:type="dxa"/>
          </w:tcPr>
          <w:p w14:paraId="4BFC44DC" w14:textId="6059D0D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1294" w:type="dxa"/>
          </w:tcPr>
          <w:p w14:paraId="04F4A1C4" w14:textId="0A0DBC44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Beh</w:t>
            </w:r>
            <w:proofErr w:type="spellEnd"/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R</w:t>
            </w:r>
          </w:p>
        </w:tc>
        <w:tc>
          <w:tcPr>
            <w:tcW w:w="625" w:type="dxa"/>
            <w:noWrap/>
          </w:tcPr>
          <w:p w14:paraId="59EFEAAB" w14:textId="6B056EEB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7*</w:t>
            </w:r>
          </w:p>
        </w:tc>
        <w:tc>
          <w:tcPr>
            <w:tcW w:w="625" w:type="dxa"/>
          </w:tcPr>
          <w:p w14:paraId="37D2D44B" w14:textId="471D89A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5*</w:t>
            </w:r>
          </w:p>
        </w:tc>
        <w:tc>
          <w:tcPr>
            <w:tcW w:w="625" w:type="dxa"/>
            <w:noWrap/>
          </w:tcPr>
          <w:p w14:paraId="640A8373" w14:textId="6EFB5F8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3</w:t>
            </w:r>
          </w:p>
        </w:tc>
        <w:tc>
          <w:tcPr>
            <w:tcW w:w="625" w:type="dxa"/>
            <w:noWrap/>
          </w:tcPr>
          <w:p w14:paraId="0261D11C" w14:textId="3F66322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3</w:t>
            </w:r>
          </w:p>
        </w:tc>
        <w:tc>
          <w:tcPr>
            <w:tcW w:w="625" w:type="dxa"/>
            <w:noWrap/>
          </w:tcPr>
          <w:p w14:paraId="7D9FDC16" w14:textId="141B06C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6*</w:t>
            </w:r>
          </w:p>
        </w:tc>
        <w:tc>
          <w:tcPr>
            <w:tcW w:w="625" w:type="dxa"/>
            <w:noWrap/>
          </w:tcPr>
          <w:p w14:paraId="78CB2BAE" w14:textId="240BF52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8</w:t>
            </w:r>
          </w:p>
        </w:tc>
        <w:tc>
          <w:tcPr>
            <w:tcW w:w="626" w:type="dxa"/>
            <w:noWrap/>
          </w:tcPr>
          <w:p w14:paraId="2557B483" w14:textId="1932CDE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5</w:t>
            </w:r>
          </w:p>
        </w:tc>
        <w:tc>
          <w:tcPr>
            <w:tcW w:w="625" w:type="dxa"/>
            <w:noWrap/>
          </w:tcPr>
          <w:p w14:paraId="30B4DAA2" w14:textId="6BDF256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49*</w:t>
            </w:r>
          </w:p>
        </w:tc>
        <w:tc>
          <w:tcPr>
            <w:tcW w:w="625" w:type="dxa"/>
            <w:noWrap/>
          </w:tcPr>
          <w:p w14:paraId="253458E9" w14:textId="6AAAD3F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43*</w:t>
            </w:r>
          </w:p>
        </w:tc>
        <w:tc>
          <w:tcPr>
            <w:tcW w:w="625" w:type="dxa"/>
            <w:noWrap/>
          </w:tcPr>
          <w:p w14:paraId="6443B73D" w14:textId="22FF24EF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6*</w:t>
            </w:r>
          </w:p>
        </w:tc>
        <w:tc>
          <w:tcPr>
            <w:tcW w:w="625" w:type="dxa"/>
            <w:noWrap/>
          </w:tcPr>
          <w:p w14:paraId="14D97BC6" w14:textId="3138B83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2*</w:t>
            </w:r>
          </w:p>
        </w:tc>
        <w:tc>
          <w:tcPr>
            <w:tcW w:w="625" w:type="dxa"/>
          </w:tcPr>
          <w:p w14:paraId="02A33130" w14:textId="68001C8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90*</w:t>
            </w:r>
          </w:p>
        </w:tc>
        <w:tc>
          <w:tcPr>
            <w:tcW w:w="625" w:type="dxa"/>
            <w:noWrap/>
          </w:tcPr>
          <w:p w14:paraId="766E21E2" w14:textId="54F4AD7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  <w:noWrap/>
          </w:tcPr>
          <w:p w14:paraId="7A16DBD3" w14:textId="55B1A1D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59FC3040" w14:textId="3AF14A0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3AD3F82B" w14:textId="434EA3D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260CE46D" w14:textId="1C4FFAA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30604D52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1DD292CB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69480804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2376CB48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08A38A83" w14:textId="310CFB01" w:rsidTr="008E4D5E">
        <w:trPr>
          <w:trHeight w:val="410"/>
        </w:trPr>
        <w:tc>
          <w:tcPr>
            <w:tcW w:w="416" w:type="dxa"/>
          </w:tcPr>
          <w:p w14:paraId="32C25819" w14:textId="34ED0C5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1294" w:type="dxa"/>
          </w:tcPr>
          <w:p w14:paraId="58A2DA02" w14:textId="43EE947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g SR</w:t>
            </w:r>
          </w:p>
        </w:tc>
        <w:tc>
          <w:tcPr>
            <w:tcW w:w="625" w:type="dxa"/>
            <w:noWrap/>
          </w:tcPr>
          <w:p w14:paraId="4AC13B60" w14:textId="4871EE0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8*</w:t>
            </w:r>
          </w:p>
        </w:tc>
        <w:tc>
          <w:tcPr>
            <w:tcW w:w="625" w:type="dxa"/>
          </w:tcPr>
          <w:p w14:paraId="2B94E032" w14:textId="6730B75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9</w:t>
            </w:r>
          </w:p>
        </w:tc>
        <w:tc>
          <w:tcPr>
            <w:tcW w:w="625" w:type="dxa"/>
            <w:noWrap/>
          </w:tcPr>
          <w:p w14:paraId="720FAB90" w14:textId="2708B56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5</w:t>
            </w:r>
          </w:p>
        </w:tc>
        <w:tc>
          <w:tcPr>
            <w:tcW w:w="625" w:type="dxa"/>
            <w:noWrap/>
          </w:tcPr>
          <w:p w14:paraId="5E359D69" w14:textId="3428BDB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8</w:t>
            </w:r>
          </w:p>
        </w:tc>
        <w:tc>
          <w:tcPr>
            <w:tcW w:w="625" w:type="dxa"/>
            <w:noWrap/>
          </w:tcPr>
          <w:p w14:paraId="49E4A6C7" w14:textId="737EEAB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9*</w:t>
            </w:r>
          </w:p>
        </w:tc>
        <w:tc>
          <w:tcPr>
            <w:tcW w:w="625" w:type="dxa"/>
            <w:noWrap/>
          </w:tcPr>
          <w:p w14:paraId="63DEEDC4" w14:textId="16128CF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6*</w:t>
            </w:r>
          </w:p>
        </w:tc>
        <w:tc>
          <w:tcPr>
            <w:tcW w:w="626" w:type="dxa"/>
            <w:noWrap/>
          </w:tcPr>
          <w:p w14:paraId="7A54715C" w14:textId="3F36EF6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5</w:t>
            </w:r>
          </w:p>
        </w:tc>
        <w:tc>
          <w:tcPr>
            <w:tcW w:w="625" w:type="dxa"/>
            <w:noWrap/>
          </w:tcPr>
          <w:p w14:paraId="148DCB9D" w14:textId="3E2A2FF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8*</w:t>
            </w:r>
          </w:p>
        </w:tc>
        <w:tc>
          <w:tcPr>
            <w:tcW w:w="625" w:type="dxa"/>
            <w:noWrap/>
          </w:tcPr>
          <w:p w14:paraId="1EC8FCCF" w14:textId="42A1399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8*</w:t>
            </w:r>
          </w:p>
        </w:tc>
        <w:tc>
          <w:tcPr>
            <w:tcW w:w="625" w:type="dxa"/>
            <w:noWrap/>
          </w:tcPr>
          <w:p w14:paraId="1F976293" w14:textId="0A1AD67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8*</w:t>
            </w:r>
          </w:p>
        </w:tc>
        <w:tc>
          <w:tcPr>
            <w:tcW w:w="625" w:type="dxa"/>
            <w:noWrap/>
          </w:tcPr>
          <w:p w14:paraId="0DAD5EEC" w14:textId="049603C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7*</w:t>
            </w:r>
          </w:p>
        </w:tc>
        <w:tc>
          <w:tcPr>
            <w:tcW w:w="625" w:type="dxa"/>
          </w:tcPr>
          <w:p w14:paraId="03229D95" w14:textId="23B8D37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89*</w:t>
            </w:r>
          </w:p>
        </w:tc>
        <w:tc>
          <w:tcPr>
            <w:tcW w:w="625" w:type="dxa"/>
            <w:noWrap/>
          </w:tcPr>
          <w:p w14:paraId="4F1F3C14" w14:textId="67542FC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74*</w:t>
            </w:r>
          </w:p>
        </w:tc>
        <w:tc>
          <w:tcPr>
            <w:tcW w:w="626" w:type="dxa"/>
            <w:noWrap/>
          </w:tcPr>
          <w:p w14:paraId="7C50BBE1" w14:textId="49B0493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noWrap/>
          </w:tcPr>
          <w:p w14:paraId="4044A72A" w14:textId="08BFAD4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  <w:noWrap/>
          </w:tcPr>
          <w:p w14:paraId="24CDDCFD" w14:textId="6118A004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4775B045" w14:textId="1A9BABC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692B5CBC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5BAA3A44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532DE62A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5A062F80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2251F413" w14:textId="523A086D" w:rsidTr="008E4D5E">
        <w:trPr>
          <w:trHeight w:val="374"/>
        </w:trPr>
        <w:tc>
          <w:tcPr>
            <w:tcW w:w="416" w:type="dxa"/>
          </w:tcPr>
          <w:p w14:paraId="1671A18F" w14:textId="415C696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1294" w:type="dxa"/>
          </w:tcPr>
          <w:p w14:paraId="5C5C58D6" w14:textId="4A64C1F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mot</w:t>
            </w:r>
            <w:proofErr w:type="spellEnd"/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SR</w:t>
            </w:r>
          </w:p>
        </w:tc>
        <w:tc>
          <w:tcPr>
            <w:tcW w:w="625" w:type="dxa"/>
            <w:noWrap/>
          </w:tcPr>
          <w:p w14:paraId="036AEC10" w14:textId="597ABCC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2</w:t>
            </w:r>
          </w:p>
        </w:tc>
        <w:tc>
          <w:tcPr>
            <w:tcW w:w="625" w:type="dxa"/>
          </w:tcPr>
          <w:p w14:paraId="3338A46A" w14:textId="0833A79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5*</w:t>
            </w:r>
          </w:p>
        </w:tc>
        <w:tc>
          <w:tcPr>
            <w:tcW w:w="625" w:type="dxa"/>
            <w:noWrap/>
          </w:tcPr>
          <w:p w14:paraId="37EEC541" w14:textId="7171E9C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2</w:t>
            </w:r>
          </w:p>
        </w:tc>
        <w:tc>
          <w:tcPr>
            <w:tcW w:w="625" w:type="dxa"/>
            <w:noWrap/>
          </w:tcPr>
          <w:p w14:paraId="5E12253B" w14:textId="7494F21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7</w:t>
            </w:r>
          </w:p>
        </w:tc>
        <w:tc>
          <w:tcPr>
            <w:tcW w:w="625" w:type="dxa"/>
            <w:noWrap/>
          </w:tcPr>
          <w:p w14:paraId="792B215F" w14:textId="66FFACC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9*</w:t>
            </w:r>
          </w:p>
        </w:tc>
        <w:tc>
          <w:tcPr>
            <w:tcW w:w="625" w:type="dxa"/>
            <w:noWrap/>
          </w:tcPr>
          <w:p w14:paraId="06AC2AA8" w14:textId="600140D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2</w:t>
            </w:r>
          </w:p>
        </w:tc>
        <w:tc>
          <w:tcPr>
            <w:tcW w:w="626" w:type="dxa"/>
            <w:noWrap/>
          </w:tcPr>
          <w:p w14:paraId="15ED2D4D" w14:textId="052C4FC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1</w:t>
            </w:r>
          </w:p>
        </w:tc>
        <w:tc>
          <w:tcPr>
            <w:tcW w:w="625" w:type="dxa"/>
            <w:noWrap/>
          </w:tcPr>
          <w:p w14:paraId="46EF9446" w14:textId="7994F60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6*</w:t>
            </w:r>
          </w:p>
        </w:tc>
        <w:tc>
          <w:tcPr>
            <w:tcW w:w="625" w:type="dxa"/>
            <w:noWrap/>
          </w:tcPr>
          <w:p w14:paraId="70182F32" w14:textId="62AF8EA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0*</w:t>
            </w:r>
          </w:p>
        </w:tc>
        <w:tc>
          <w:tcPr>
            <w:tcW w:w="625" w:type="dxa"/>
            <w:noWrap/>
          </w:tcPr>
          <w:p w14:paraId="6AD79556" w14:textId="03FFD544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1*</w:t>
            </w:r>
          </w:p>
        </w:tc>
        <w:tc>
          <w:tcPr>
            <w:tcW w:w="625" w:type="dxa"/>
            <w:noWrap/>
          </w:tcPr>
          <w:p w14:paraId="6B88EDF7" w14:textId="08A5413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9*</w:t>
            </w:r>
          </w:p>
        </w:tc>
        <w:tc>
          <w:tcPr>
            <w:tcW w:w="625" w:type="dxa"/>
          </w:tcPr>
          <w:p w14:paraId="4E65D9DB" w14:textId="46C36E3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87*</w:t>
            </w:r>
          </w:p>
        </w:tc>
        <w:tc>
          <w:tcPr>
            <w:tcW w:w="625" w:type="dxa"/>
            <w:noWrap/>
          </w:tcPr>
          <w:p w14:paraId="7F1E01F4" w14:textId="5268E7C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68*</w:t>
            </w:r>
          </w:p>
        </w:tc>
        <w:tc>
          <w:tcPr>
            <w:tcW w:w="626" w:type="dxa"/>
            <w:noWrap/>
          </w:tcPr>
          <w:p w14:paraId="3D3DFD21" w14:textId="1D90EAC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63*</w:t>
            </w:r>
          </w:p>
        </w:tc>
        <w:tc>
          <w:tcPr>
            <w:tcW w:w="625" w:type="dxa"/>
            <w:noWrap/>
          </w:tcPr>
          <w:p w14:paraId="0E24AED6" w14:textId="0AF66A4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  <w:noWrap/>
          </w:tcPr>
          <w:p w14:paraId="30540509" w14:textId="796419D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3021EC54" w14:textId="3C67E90B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28A6E1C0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73793EB3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0BA7B7D0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176221A1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71F078AC" w14:textId="3F41CC5D" w:rsidTr="008E4D5E">
        <w:trPr>
          <w:trHeight w:val="720"/>
        </w:trPr>
        <w:tc>
          <w:tcPr>
            <w:tcW w:w="416" w:type="dxa"/>
          </w:tcPr>
          <w:p w14:paraId="580B2B86" w14:textId="1C6E8F0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1294" w:type="dxa"/>
          </w:tcPr>
          <w:p w14:paraId="4F94C7F9" w14:textId="625AFF9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chool ready</w:t>
            </w:r>
          </w:p>
        </w:tc>
        <w:tc>
          <w:tcPr>
            <w:tcW w:w="625" w:type="dxa"/>
            <w:noWrap/>
          </w:tcPr>
          <w:p w14:paraId="3ACA1076" w14:textId="529317C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</w:p>
        </w:tc>
        <w:tc>
          <w:tcPr>
            <w:tcW w:w="625" w:type="dxa"/>
          </w:tcPr>
          <w:p w14:paraId="1A16B980" w14:textId="09515BB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0**</w:t>
            </w:r>
          </w:p>
        </w:tc>
        <w:tc>
          <w:tcPr>
            <w:tcW w:w="625" w:type="dxa"/>
            <w:noWrap/>
          </w:tcPr>
          <w:p w14:paraId="74E65E9F" w14:textId="271DE14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6*</w:t>
            </w:r>
          </w:p>
        </w:tc>
        <w:tc>
          <w:tcPr>
            <w:tcW w:w="625" w:type="dxa"/>
            <w:noWrap/>
          </w:tcPr>
          <w:p w14:paraId="44C8FF36" w14:textId="652C412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6*</w:t>
            </w:r>
          </w:p>
        </w:tc>
        <w:tc>
          <w:tcPr>
            <w:tcW w:w="625" w:type="dxa"/>
            <w:noWrap/>
          </w:tcPr>
          <w:p w14:paraId="6DF3816C" w14:textId="6D59BCE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1</w:t>
            </w:r>
          </w:p>
        </w:tc>
        <w:tc>
          <w:tcPr>
            <w:tcW w:w="625" w:type="dxa"/>
            <w:noWrap/>
          </w:tcPr>
          <w:p w14:paraId="31B8FF07" w14:textId="7342EE8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2*</w:t>
            </w:r>
          </w:p>
        </w:tc>
        <w:tc>
          <w:tcPr>
            <w:tcW w:w="626" w:type="dxa"/>
            <w:noWrap/>
          </w:tcPr>
          <w:p w14:paraId="211C6D83" w14:textId="0577C9E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7*</w:t>
            </w:r>
          </w:p>
        </w:tc>
        <w:tc>
          <w:tcPr>
            <w:tcW w:w="625" w:type="dxa"/>
            <w:noWrap/>
          </w:tcPr>
          <w:p w14:paraId="5AA1F662" w14:textId="5B8AB4B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56*</w:t>
            </w:r>
          </w:p>
        </w:tc>
        <w:tc>
          <w:tcPr>
            <w:tcW w:w="625" w:type="dxa"/>
            <w:noWrap/>
          </w:tcPr>
          <w:p w14:paraId="1275E57F" w14:textId="69C6618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45*</w:t>
            </w:r>
          </w:p>
        </w:tc>
        <w:tc>
          <w:tcPr>
            <w:tcW w:w="625" w:type="dxa"/>
            <w:noWrap/>
          </w:tcPr>
          <w:p w14:paraId="4FF1EF16" w14:textId="7A993F4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47*</w:t>
            </w:r>
          </w:p>
        </w:tc>
        <w:tc>
          <w:tcPr>
            <w:tcW w:w="625" w:type="dxa"/>
            <w:noWrap/>
          </w:tcPr>
          <w:p w14:paraId="0F6DF071" w14:textId="641C831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0*</w:t>
            </w:r>
          </w:p>
        </w:tc>
        <w:tc>
          <w:tcPr>
            <w:tcW w:w="625" w:type="dxa"/>
          </w:tcPr>
          <w:p w14:paraId="6A91C015" w14:textId="34DD171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8*</w:t>
            </w:r>
          </w:p>
        </w:tc>
        <w:tc>
          <w:tcPr>
            <w:tcW w:w="625" w:type="dxa"/>
            <w:noWrap/>
          </w:tcPr>
          <w:p w14:paraId="07ADE38A" w14:textId="20CBA71F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41*</w:t>
            </w:r>
          </w:p>
        </w:tc>
        <w:tc>
          <w:tcPr>
            <w:tcW w:w="626" w:type="dxa"/>
            <w:noWrap/>
          </w:tcPr>
          <w:p w14:paraId="34FED95C" w14:textId="3FD71AF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4*</w:t>
            </w:r>
          </w:p>
        </w:tc>
        <w:tc>
          <w:tcPr>
            <w:tcW w:w="625" w:type="dxa"/>
            <w:noWrap/>
          </w:tcPr>
          <w:p w14:paraId="2FE5690D" w14:textId="3A32533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5*</w:t>
            </w:r>
          </w:p>
        </w:tc>
        <w:tc>
          <w:tcPr>
            <w:tcW w:w="625" w:type="dxa"/>
            <w:noWrap/>
          </w:tcPr>
          <w:p w14:paraId="0EFBEE45" w14:textId="2A57D35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</w:tcPr>
          <w:p w14:paraId="2160ED0E" w14:textId="103F6A6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45782FE5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236C64EF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444E358A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5A49EB51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41C2AD9A" w14:textId="128B8723" w:rsidTr="008E4D5E">
        <w:trPr>
          <w:trHeight w:val="720"/>
        </w:trPr>
        <w:tc>
          <w:tcPr>
            <w:tcW w:w="416" w:type="dxa"/>
          </w:tcPr>
          <w:p w14:paraId="72CC226C" w14:textId="159B6CD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t>17</w:t>
            </w:r>
          </w:p>
        </w:tc>
        <w:tc>
          <w:tcPr>
            <w:tcW w:w="1294" w:type="dxa"/>
          </w:tcPr>
          <w:p w14:paraId="4B264C48" w14:textId="33DE50B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MI</w:t>
            </w:r>
          </w:p>
        </w:tc>
        <w:tc>
          <w:tcPr>
            <w:tcW w:w="625" w:type="dxa"/>
            <w:noWrap/>
          </w:tcPr>
          <w:p w14:paraId="71F4D69D" w14:textId="58EB2AC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9</w:t>
            </w:r>
          </w:p>
        </w:tc>
        <w:tc>
          <w:tcPr>
            <w:tcW w:w="625" w:type="dxa"/>
          </w:tcPr>
          <w:p w14:paraId="7F4230D2" w14:textId="382C452B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9*</w:t>
            </w:r>
          </w:p>
        </w:tc>
        <w:tc>
          <w:tcPr>
            <w:tcW w:w="625" w:type="dxa"/>
            <w:noWrap/>
          </w:tcPr>
          <w:p w14:paraId="58DA3D98" w14:textId="2EF55B4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5</w:t>
            </w:r>
          </w:p>
        </w:tc>
        <w:tc>
          <w:tcPr>
            <w:tcW w:w="625" w:type="dxa"/>
            <w:noWrap/>
          </w:tcPr>
          <w:p w14:paraId="4779D419" w14:textId="69C209F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4</w:t>
            </w:r>
          </w:p>
        </w:tc>
        <w:tc>
          <w:tcPr>
            <w:tcW w:w="625" w:type="dxa"/>
            <w:noWrap/>
          </w:tcPr>
          <w:p w14:paraId="27CAA1CB" w14:textId="6DE8FB3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1</w:t>
            </w:r>
          </w:p>
        </w:tc>
        <w:tc>
          <w:tcPr>
            <w:tcW w:w="625" w:type="dxa"/>
            <w:noWrap/>
          </w:tcPr>
          <w:p w14:paraId="23ADB301" w14:textId="7FE1621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1</w:t>
            </w:r>
          </w:p>
        </w:tc>
        <w:tc>
          <w:tcPr>
            <w:tcW w:w="626" w:type="dxa"/>
            <w:noWrap/>
          </w:tcPr>
          <w:p w14:paraId="59B8E110" w14:textId="112AD61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1</w:t>
            </w:r>
          </w:p>
        </w:tc>
        <w:tc>
          <w:tcPr>
            <w:tcW w:w="625" w:type="dxa"/>
            <w:noWrap/>
          </w:tcPr>
          <w:p w14:paraId="249F0964" w14:textId="02FCD2B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54*</w:t>
            </w:r>
          </w:p>
        </w:tc>
        <w:tc>
          <w:tcPr>
            <w:tcW w:w="625" w:type="dxa"/>
            <w:noWrap/>
          </w:tcPr>
          <w:p w14:paraId="04380E5C" w14:textId="32EB2BD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43*</w:t>
            </w:r>
          </w:p>
        </w:tc>
        <w:tc>
          <w:tcPr>
            <w:tcW w:w="625" w:type="dxa"/>
            <w:noWrap/>
          </w:tcPr>
          <w:p w14:paraId="758B8868" w14:textId="677C9EF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46*</w:t>
            </w:r>
          </w:p>
        </w:tc>
        <w:tc>
          <w:tcPr>
            <w:tcW w:w="625" w:type="dxa"/>
            <w:noWrap/>
          </w:tcPr>
          <w:p w14:paraId="04FCE556" w14:textId="3330857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8*</w:t>
            </w:r>
          </w:p>
        </w:tc>
        <w:tc>
          <w:tcPr>
            <w:tcW w:w="625" w:type="dxa"/>
          </w:tcPr>
          <w:p w14:paraId="5BE8F75C" w14:textId="11743C0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9*</w:t>
            </w:r>
          </w:p>
        </w:tc>
        <w:tc>
          <w:tcPr>
            <w:tcW w:w="625" w:type="dxa"/>
            <w:noWrap/>
          </w:tcPr>
          <w:p w14:paraId="74F6C8EA" w14:textId="5644336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2*</w:t>
            </w:r>
          </w:p>
        </w:tc>
        <w:tc>
          <w:tcPr>
            <w:tcW w:w="626" w:type="dxa"/>
            <w:noWrap/>
          </w:tcPr>
          <w:p w14:paraId="3A86AD72" w14:textId="7F7C152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0*</w:t>
            </w:r>
          </w:p>
        </w:tc>
        <w:tc>
          <w:tcPr>
            <w:tcW w:w="625" w:type="dxa"/>
            <w:noWrap/>
          </w:tcPr>
          <w:p w14:paraId="5BB8D2BE" w14:textId="2C02C45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5*</w:t>
            </w:r>
          </w:p>
        </w:tc>
        <w:tc>
          <w:tcPr>
            <w:tcW w:w="625" w:type="dxa"/>
            <w:noWrap/>
          </w:tcPr>
          <w:p w14:paraId="5C79A52E" w14:textId="37B03F6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6*</w:t>
            </w:r>
          </w:p>
        </w:tc>
        <w:tc>
          <w:tcPr>
            <w:tcW w:w="625" w:type="dxa"/>
          </w:tcPr>
          <w:p w14:paraId="3BD194F9" w14:textId="0653E7F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</w:tcPr>
          <w:p w14:paraId="054339DF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0CACCD04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0A876ED4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0DCC165F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38866985" w14:textId="4883B9B0" w:rsidTr="008E4D5E">
        <w:trPr>
          <w:trHeight w:val="720"/>
        </w:trPr>
        <w:tc>
          <w:tcPr>
            <w:tcW w:w="416" w:type="dxa"/>
          </w:tcPr>
          <w:p w14:paraId="2F5D9F2B" w14:textId="59D8B29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1294" w:type="dxa"/>
          </w:tcPr>
          <w:p w14:paraId="35B004DF" w14:textId="564052D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Internalizing </w:t>
            </w:r>
          </w:p>
        </w:tc>
        <w:tc>
          <w:tcPr>
            <w:tcW w:w="625" w:type="dxa"/>
            <w:noWrap/>
          </w:tcPr>
          <w:p w14:paraId="3CB7A718" w14:textId="5C001728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3</w:t>
            </w:r>
          </w:p>
        </w:tc>
        <w:tc>
          <w:tcPr>
            <w:tcW w:w="625" w:type="dxa"/>
          </w:tcPr>
          <w:p w14:paraId="6C921384" w14:textId="4EFB6E21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2</w:t>
            </w:r>
          </w:p>
        </w:tc>
        <w:tc>
          <w:tcPr>
            <w:tcW w:w="625" w:type="dxa"/>
            <w:noWrap/>
          </w:tcPr>
          <w:p w14:paraId="3B0399F4" w14:textId="0330E324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1</w:t>
            </w:r>
          </w:p>
        </w:tc>
        <w:tc>
          <w:tcPr>
            <w:tcW w:w="625" w:type="dxa"/>
            <w:noWrap/>
          </w:tcPr>
          <w:p w14:paraId="1435E7CE" w14:textId="4FA397E8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4</w:t>
            </w:r>
          </w:p>
        </w:tc>
        <w:tc>
          <w:tcPr>
            <w:tcW w:w="625" w:type="dxa"/>
            <w:noWrap/>
          </w:tcPr>
          <w:p w14:paraId="730A8C38" w14:textId="3EC3A08F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9*</w:t>
            </w:r>
          </w:p>
        </w:tc>
        <w:tc>
          <w:tcPr>
            <w:tcW w:w="625" w:type="dxa"/>
            <w:noWrap/>
          </w:tcPr>
          <w:p w14:paraId="76B23DFF" w14:textId="6D85C657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0</w:t>
            </w:r>
          </w:p>
        </w:tc>
        <w:tc>
          <w:tcPr>
            <w:tcW w:w="626" w:type="dxa"/>
            <w:noWrap/>
          </w:tcPr>
          <w:p w14:paraId="2F015101" w14:textId="1874D00A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8</w:t>
            </w:r>
          </w:p>
        </w:tc>
        <w:tc>
          <w:tcPr>
            <w:tcW w:w="625" w:type="dxa"/>
            <w:noWrap/>
          </w:tcPr>
          <w:p w14:paraId="608D6675" w14:textId="73CC8D2B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7*</w:t>
            </w:r>
          </w:p>
        </w:tc>
        <w:tc>
          <w:tcPr>
            <w:tcW w:w="625" w:type="dxa"/>
            <w:noWrap/>
          </w:tcPr>
          <w:p w14:paraId="2BA08134" w14:textId="24F411D7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8*</w:t>
            </w:r>
          </w:p>
        </w:tc>
        <w:tc>
          <w:tcPr>
            <w:tcW w:w="625" w:type="dxa"/>
            <w:noWrap/>
          </w:tcPr>
          <w:p w14:paraId="4789748B" w14:textId="54887133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9</w:t>
            </w:r>
          </w:p>
        </w:tc>
        <w:tc>
          <w:tcPr>
            <w:tcW w:w="625" w:type="dxa"/>
            <w:noWrap/>
          </w:tcPr>
          <w:p w14:paraId="7F48CB5D" w14:textId="7AF80B67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3</w:t>
            </w:r>
          </w:p>
        </w:tc>
        <w:tc>
          <w:tcPr>
            <w:tcW w:w="625" w:type="dxa"/>
          </w:tcPr>
          <w:p w14:paraId="26AEAAF1" w14:textId="5582E6B9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55*</w:t>
            </w:r>
          </w:p>
        </w:tc>
        <w:tc>
          <w:tcPr>
            <w:tcW w:w="625" w:type="dxa"/>
            <w:noWrap/>
          </w:tcPr>
          <w:p w14:paraId="15E0B8A5" w14:textId="6D895E4E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39*</w:t>
            </w:r>
          </w:p>
        </w:tc>
        <w:tc>
          <w:tcPr>
            <w:tcW w:w="626" w:type="dxa"/>
            <w:noWrap/>
          </w:tcPr>
          <w:p w14:paraId="6918444B" w14:textId="6FB6AF4B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53*</w:t>
            </w:r>
          </w:p>
        </w:tc>
        <w:tc>
          <w:tcPr>
            <w:tcW w:w="625" w:type="dxa"/>
            <w:noWrap/>
          </w:tcPr>
          <w:p w14:paraId="6300CD7B" w14:textId="2A7B012D" w:rsidR="00FB496D" w:rsidRPr="00D6144C" w:rsidRDefault="00C1089B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56</w:t>
            </w:r>
            <w:r w:rsidR="00600930"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25" w:type="dxa"/>
            <w:noWrap/>
          </w:tcPr>
          <w:p w14:paraId="30D7D887" w14:textId="3DAD4724" w:rsidR="00FB496D" w:rsidRPr="00D6144C" w:rsidRDefault="0060093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7</w:t>
            </w:r>
          </w:p>
        </w:tc>
        <w:tc>
          <w:tcPr>
            <w:tcW w:w="625" w:type="dxa"/>
          </w:tcPr>
          <w:p w14:paraId="639A7BA6" w14:textId="6E5D24F3" w:rsidR="00FB496D" w:rsidRPr="00D6144C" w:rsidRDefault="0060093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2</w:t>
            </w:r>
          </w:p>
        </w:tc>
        <w:tc>
          <w:tcPr>
            <w:tcW w:w="625" w:type="dxa"/>
          </w:tcPr>
          <w:p w14:paraId="18CC80BB" w14:textId="66678DDE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</w:tcPr>
          <w:p w14:paraId="38C02F5A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5" w:type="dxa"/>
          </w:tcPr>
          <w:p w14:paraId="26B9BC86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007766B0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674D6A4F" w14:textId="64E11333" w:rsidTr="008E4D5E">
        <w:trPr>
          <w:trHeight w:val="720"/>
        </w:trPr>
        <w:tc>
          <w:tcPr>
            <w:tcW w:w="416" w:type="dxa"/>
          </w:tcPr>
          <w:p w14:paraId="65E8B674" w14:textId="2DAA7D9B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294" w:type="dxa"/>
          </w:tcPr>
          <w:p w14:paraId="2BAC62E6" w14:textId="7CB7FFB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Externalizing </w:t>
            </w:r>
          </w:p>
        </w:tc>
        <w:tc>
          <w:tcPr>
            <w:tcW w:w="625" w:type="dxa"/>
            <w:noWrap/>
          </w:tcPr>
          <w:p w14:paraId="0F5AD478" w14:textId="71463B1B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1</w:t>
            </w:r>
          </w:p>
        </w:tc>
        <w:tc>
          <w:tcPr>
            <w:tcW w:w="625" w:type="dxa"/>
          </w:tcPr>
          <w:p w14:paraId="2A95BAF0" w14:textId="0F48D2A3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8</w:t>
            </w:r>
          </w:p>
        </w:tc>
        <w:tc>
          <w:tcPr>
            <w:tcW w:w="625" w:type="dxa"/>
            <w:noWrap/>
          </w:tcPr>
          <w:p w14:paraId="4D315DA2" w14:textId="59D8ECBE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6</w:t>
            </w:r>
          </w:p>
        </w:tc>
        <w:tc>
          <w:tcPr>
            <w:tcW w:w="625" w:type="dxa"/>
            <w:noWrap/>
          </w:tcPr>
          <w:p w14:paraId="79E1DE86" w14:textId="5171EB85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2</w:t>
            </w:r>
          </w:p>
        </w:tc>
        <w:tc>
          <w:tcPr>
            <w:tcW w:w="625" w:type="dxa"/>
            <w:noWrap/>
          </w:tcPr>
          <w:p w14:paraId="6922B03D" w14:textId="127BD7B7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7*</w:t>
            </w:r>
          </w:p>
        </w:tc>
        <w:tc>
          <w:tcPr>
            <w:tcW w:w="625" w:type="dxa"/>
            <w:noWrap/>
          </w:tcPr>
          <w:p w14:paraId="72D01436" w14:textId="59066DAF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</w:p>
        </w:tc>
        <w:tc>
          <w:tcPr>
            <w:tcW w:w="626" w:type="dxa"/>
            <w:noWrap/>
          </w:tcPr>
          <w:p w14:paraId="33A445B7" w14:textId="64820C41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1</w:t>
            </w:r>
          </w:p>
        </w:tc>
        <w:tc>
          <w:tcPr>
            <w:tcW w:w="625" w:type="dxa"/>
            <w:noWrap/>
          </w:tcPr>
          <w:p w14:paraId="40135F1D" w14:textId="33B2E644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35*</w:t>
            </w:r>
          </w:p>
        </w:tc>
        <w:tc>
          <w:tcPr>
            <w:tcW w:w="625" w:type="dxa"/>
            <w:noWrap/>
          </w:tcPr>
          <w:p w14:paraId="4234A903" w14:textId="73A94B7C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9*</w:t>
            </w:r>
          </w:p>
        </w:tc>
        <w:tc>
          <w:tcPr>
            <w:tcW w:w="625" w:type="dxa"/>
            <w:noWrap/>
          </w:tcPr>
          <w:p w14:paraId="7944AAE2" w14:textId="548695B7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9*</w:t>
            </w:r>
          </w:p>
        </w:tc>
        <w:tc>
          <w:tcPr>
            <w:tcW w:w="625" w:type="dxa"/>
            <w:noWrap/>
          </w:tcPr>
          <w:p w14:paraId="5A5C954A" w14:textId="311ED466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0*</w:t>
            </w:r>
          </w:p>
        </w:tc>
        <w:tc>
          <w:tcPr>
            <w:tcW w:w="625" w:type="dxa"/>
          </w:tcPr>
          <w:p w14:paraId="2CD81505" w14:textId="536A67BF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80*</w:t>
            </w:r>
          </w:p>
        </w:tc>
        <w:tc>
          <w:tcPr>
            <w:tcW w:w="625" w:type="dxa"/>
            <w:noWrap/>
          </w:tcPr>
          <w:p w14:paraId="78AB322F" w14:textId="176D9AE6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76*</w:t>
            </w:r>
          </w:p>
        </w:tc>
        <w:tc>
          <w:tcPr>
            <w:tcW w:w="626" w:type="dxa"/>
            <w:noWrap/>
          </w:tcPr>
          <w:p w14:paraId="5AB13F51" w14:textId="0D6F6F53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55*</w:t>
            </w:r>
          </w:p>
        </w:tc>
        <w:tc>
          <w:tcPr>
            <w:tcW w:w="625" w:type="dxa"/>
            <w:noWrap/>
          </w:tcPr>
          <w:p w14:paraId="5CD6E535" w14:textId="788F91E8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83*</w:t>
            </w:r>
          </w:p>
        </w:tc>
        <w:tc>
          <w:tcPr>
            <w:tcW w:w="625" w:type="dxa"/>
            <w:noWrap/>
          </w:tcPr>
          <w:p w14:paraId="3B2419D7" w14:textId="683D498A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8*</w:t>
            </w:r>
          </w:p>
        </w:tc>
        <w:tc>
          <w:tcPr>
            <w:tcW w:w="625" w:type="dxa"/>
          </w:tcPr>
          <w:p w14:paraId="7300230C" w14:textId="00FE8B2A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9*</w:t>
            </w:r>
          </w:p>
        </w:tc>
        <w:tc>
          <w:tcPr>
            <w:tcW w:w="625" w:type="dxa"/>
          </w:tcPr>
          <w:p w14:paraId="1F931D16" w14:textId="4BEE9358" w:rsidR="00FB496D" w:rsidRPr="00D6144C" w:rsidRDefault="00CC76C0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8*</w:t>
            </w:r>
          </w:p>
        </w:tc>
        <w:tc>
          <w:tcPr>
            <w:tcW w:w="625" w:type="dxa"/>
          </w:tcPr>
          <w:p w14:paraId="42167C8C" w14:textId="62998778" w:rsidR="00FB496D" w:rsidRPr="00D6144C" w:rsidRDefault="00384122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5" w:type="dxa"/>
          </w:tcPr>
          <w:p w14:paraId="2FD067BD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626" w:type="dxa"/>
          </w:tcPr>
          <w:p w14:paraId="29AA8044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6ECE6A87" w14:textId="5A311F3A" w:rsidTr="0070244A">
        <w:trPr>
          <w:trHeight w:val="720"/>
        </w:trPr>
        <w:tc>
          <w:tcPr>
            <w:tcW w:w="416" w:type="dxa"/>
          </w:tcPr>
          <w:p w14:paraId="0D1B9E59" w14:textId="4B06721C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1294" w:type="dxa"/>
          </w:tcPr>
          <w:p w14:paraId="7796629E" w14:textId="39D9ECF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rosocial </w:t>
            </w:r>
          </w:p>
        </w:tc>
        <w:tc>
          <w:tcPr>
            <w:tcW w:w="625" w:type="dxa"/>
            <w:noWrap/>
          </w:tcPr>
          <w:p w14:paraId="5F5240A1" w14:textId="0BA6B93B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9*</w:t>
            </w:r>
          </w:p>
        </w:tc>
        <w:tc>
          <w:tcPr>
            <w:tcW w:w="625" w:type="dxa"/>
          </w:tcPr>
          <w:p w14:paraId="71865CCB" w14:textId="3BD46129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9*</w:t>
            </w:r>
          </w:p>
        </w:tc>
        <w:tc>
          <w:tcPr>
            <w:tcW w:w="625" w:type="dxa"/>
            <w:noWrap/>
          </w:tcPr>
          <w:p w14:paraId="4AA2BEB2" w14:textId="3414CB24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4</w:t>
            </w:r>
          </w:p>
        </w:tc>
        <w:tc>
          <w:tcPr>
            <w:tcW w:w="625" w:type="dxa"/>
            <w:noWrap/>
          </w:tcPr>
          <w:p w14:paraId="607AA2AE" w14:textId="534880CE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6*</w:t>
            </w:r>
          </w:p>
        </w:tc>
        <w:tc>
          <w:tcPr>
            <w:tcW w:w="625" w:type="dxa"/>
            <w:noWrap/>
          </w:tcPr>
          <w:p w14:paraId="5BBFDC41" w14:textId="33DF74F9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9*</w:t>
            </w:r>
          </w:p>
        </w:tc>
        <w:tc>
          <w:tcPr>
            <w:tcW w:w="625" w:type="dxa"/>
            <w:noWrap/>
          </w:tcPr>
          <w:p w14:paraId="6A718ACB" w14:textId="358D07D6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3</w:t>
            </w:r>
          </w:p>
        </w:tc>
        <w:tc>
          <w:tcPr>
            <w:tcW w:w="626" w:type="dxa"/>
            <w:noWrap/>
          </w:tcPr>
          <w:p w14:paraId="20E67E24" w14:textId="480500CD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18*</w:t>
            </w:r>
          </w:p>
        </w:tc>
        <w:tc>
          <w:tcPr>
            <w:tcW w:w="625" w:type="dxa"/>
            <w:noWrap/>
          </w:tcPr>
          <w:p w14:paraId="4581F03D" w14:textId="1F380746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46*</w:t>
            </w:r>
          </w:p>
        </w:tc>
        <w:tc>
          <w:tcPr>
            <w:tcW w:w="625" w:type="dxa"/>
            <w:noWrap/>
          </w:tcPr>
          <w:p w14:paraId="24EA20BD" w14:textId="7C9C2D03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6*</w:t>
            </w:r>
          </w:p>
        </w:tc>
        <w:tc>
          <w:tcPr>
            <w:tcW w:w="625" w:type="dxa"/>
            <w:noWrap/>
          </w:tcPr>
          <w:p w14:paraId="44F6BE90" w14:textId="4B1BB294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3*</w:t>
            </w:r>
          </w:p>
        </w:tc>
        <w:tc>
          <w:tcPr>
            <w:tcW w:w="625" w:type="dxa"/>
            <w:noWrap/>
          </w:tcPr>
          <w:p w14:paraId="48F9743A" w14:textId="131F7854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4*</w:t>
            </w:r>
          </w:p>
        </w:tc>
        <w:tc>
          <w:tcPr>
            <w:tcW w:w="625" w:type="dxa"/>
          </w:tcPr>
          <w:p w14:paraId="24ECADB6" w14:textId="6298B61D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87*</w:t>
            </w:r>
          </w:p>
        </w:tc>
        <w:tc>
          <w:tcPr>
            <w:tcW w:w="625" w:type="dxa"/>
            <w:noWrap/>
          </w:tcPr>
          <w:p w14:paraId="26D0F463" w14:textId="1DFCBE29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82*</w:t>
            </w:r>
          </w:p>
        </w:tc>
        <w:tc>
          <w:tcPr>
            <w:tcW w:w="626" w:type="dxa"/>
            <w:noWrap/>
          </w:tcPr>
          <w:p w14:paraId="393C4891" w14:textId="1B07DFC1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79*</w:t>
            </w:r>
          </w:p>
        </w:tc>
        <w:tc>
          <w:tcPr>
            <w:tcW w:w="625" w:type="dxa"/>
            <w:noWrap/>
          </w:tcPr>
          <w:p w14:paraId="58B8AAE8" w14:textId="22136387" w:rsidR="00FB496D" w:rsidRPr="00D6144C" w:rsidRDefault="00F30838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72</w:t>
            </w:r>
            <w:r w:rsidR="00D20CD6"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*</w:t>
            </w:r>
          </w:p>
        </w:tc>
        <w:tc>
          <w:tcPr>
            <w:tcW w:w="625" w:type="dxa"/>
            <w:noWrap/>
          </w:tcPr>
          <w:p w14:paraId="3F816404" w14:textId="2DA85312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8*</w:t>
            </w:r>
          </w:p>
        </w:tc>
        <w:tc>
          <w:tcPr>
            <w:tcW w:w="625" w:type="dxa"/>
          </w:tcPr>
          <w:p w14:paraId="61E6D035" w14:textId="3D783EC8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1*</w:t>
            </w:r>
          </w:p>
        </w:tc>
        <w:tc>
          <w:tcPr>
            <w:tcW w:w="625" w:type="dxa"/>
          </w:tcPr>
          <w:p w14:paraId="7431F164" w14:textId="77F6762E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53*</w:t>
            </w:r>
          </w:p>
        </w:tc>
        <w:tc>
          <w:tcPr>
            <w:tcW w:w="625" w:type="dxa"/>
          </w:tcPr>
          <w:p w14:paraId="1823F848" w14:textId="4E7E4998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68*</w:t>
            </w:r>
          </w:p>
        </w:tc>
        <w:tc>
          <w:tcPr>
            <w:tcW w:w="625" w:type="dxa"/>
          </w:tcPr>
          <w:p w14:paraId="268B94B2" w14:textId="20B53406" w:rsidR="00FB496D" w:rsidRPr="00D6144C" w:rsidRDefault="00384122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626" w:type="dxa"/>
          </w:tcPr>
          <w:p w14:paraId="2987E7FC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FB496D" w:rsidRPr="00D6144C" w14:paraId="482E867A" w14:textId="5D7A4FB6" w:rsidTr="0070244A">
        <w:trPr>
          <w:trHeight w:val="720"/>
        </w:trPr>
        <w:tc>
          <w:tcPr>
            <w:tcW w:w="416" w:type="dxa"/>
            <w:tcBorders>
              <w:bottom w:val="single" w:sz="4" w:space="0" w:color="auto"/>
            </w:tcBorders>
          </w:tcPr>
          <w:p w14:paraId="67A84963" w14:textId="31AD3DC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3E145865" w14:textId="31A2E78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ociability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2D8FF714" w14:textId="3361C21E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5*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070692AF" w14:textId="41F9F77C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7*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223603F1" w14:textId="141FE9E7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5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0D41E927" w14:textId="53B52F55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0*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349A4447" w14:textId="48C95495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22*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1D3A19BB" w14:textId="4494D9BF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1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</w:tcPr>
          <w:p w14:paraId="58F9EEC7" w14:textId="5555A216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03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074A2BF4" w14:textId="3FE50DD2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2*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4384D315" w14:textId="0296EFF3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7*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59A2A33F" w14:textId="27F8017E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1*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4F5D80D3" w14:textId="0E6F8C91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4*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51240FCB" w14:textId="5229B9DD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54*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6F7EC339" w14:textId="5E15DE12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9*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</w:tcPr>
          <w:p w14:paraId="6D1451CC" w14:textId="25882E93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57*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3F92F51F" w14:textId="3EFAAE73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47*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03D28367" w14:textId="3320777A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9*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3E07B16D" w14:textId="656E5DC5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24*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203DDF5B" w14:textId="5E9717A3" w:rsidR="00FB496D" w:rsidRPr="00D6144C" w:rsidRDefault="00D20CD6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55*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6C25AE1B" w14:textId="70213EF2" w:rsidR="00FB496D" w:rsidRPr="00D6144C" w:rsidRDefault="00384122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30*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0A9C2CC0" w14:textId="7A3F2694" w:rsidR="00FB496D" w:rsidRPr="00D6144C" w:rsidRDefault="00384122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71*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3850ED55" w14:textId="63B7E410" w:rsidR="00FB496D" w:rsidRPr="00D6144C" w:rsidRDefault="00384122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</w:t>
            </w:r>
          </w:p>
        </w:tc>
      </w:tr>
      <w:tr w:rsidR="00FB496D" w:rsidRPr="00D6144C" w14:paraId="457A3746" w14:textId="796E09C2" w:rsidTr="0070244A">
        <w:trPr>
          <w:trHeight w:val="720"/>
        </w:trPr>
        <w:tc>
          <w:tcPr>
            <w:tcW w:w="416" w:type="dxa"/>
            <w:tcBorders>
              <w:top w:val="single" w:sz="4" w:space="0" w:color="auto"/>
            </w:tcBorders>
          </w:tcPr>
          <w:p w14:paraId="2F5142B8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5C1485D4" w14:textId="0537234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ange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4BFB5E7E" w14:textId="55633A9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-1.0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291AE294" w14:textId="592C42E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4-67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0564D5B4" w14:textId="042BEF3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.0-1.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08670A46" w14:textId="413FDA4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-2.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7401D586" w14:textId="3240472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-1.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05697B6E" w14:textId="05D17B2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-1.0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</w:tcPr>
          <w:p w14:paraId="3AB0E747" w14:textId="1E1320C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-1.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2FA5711A" w14:textId="11BF962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1.53-2.04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78F0B1E8" w14:textId="6CF06040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.91-2.2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44E60BB7" w14:textId="5C8D2334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07 - 2.1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485C3DD4" w14:textId="7CE57AF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19-2.65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5D6851E7" w14:textId="368D701A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65-.00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15BCB965" w14:textId="3BDE13D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43-1.40</w:t>
            </w:r>
          </w:p>
        </w:tc>
        <w:tc>
          <w:tcPr>
            <w:tcW w:w="626" w:type="dxa"/>
            <w:tcBorders>
              <w:top w:val="single" w:sz="4" w:space="0" w:color="auto"/>
            </w:tcBorders>
            <w:noWrap/>
          </w:tcPr>
          <w:p w14:paraId="04212732" w14:textId="10BF5C2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2.83-1.65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06E951EE" w14:textId="30B0AD5F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-3.15-1.28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</w:tcPr>
          <w:p w14:paraId="3FF8C3BE" w14:textId="3D80E3F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-77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0ADA9CBE" w14:textId="003278D6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-9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373E7DE7" w14:textId="27D8AC34" w:rsidR="00FB496D" w:rsidRPr="00D6144C" w:rsidRDefault="009C45EA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– 4.2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4934BCA0" w14:textId="15B1DF25" w:rsidR="00FB496D" w:rsidRPr="00D6144C" w:rsidRDefault="002C6292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- 5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1193E85F" w14:textId="497F6045" w:rsidR="00FB496D" w:rsidRPr="00D6144C" w:rsidRDefault="002C6292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- 5</w:t>
            </w:r>
          </w:p>
        </w:tc>
        <w:tc>
          <w:tcPr>
            <w:tcW w:w="626" w:type="dxa"/>
            <w:tcBorders>
              <w:top w:val="single" w:sz="4" w:space="0" w:color="auto"/>
            </w:tcBorders>
          </w:tcPr>
          <w:p w14:paraId="0D793D9B" w14:textId="7504066C" w:rsidR="00FB496D" w:rsidRPr="00D6144C" w:rsidRDefault="002C6292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 - 5</w:t>
            </w:r>
          </w:p>
        </w:tc>
      </w:tr>
      <w:tr w:rsidR="00FB496D" w:rsidRPr="00D6144C" w14:paraId="50732A8E" w14:textId="44FF457A" w:rsidTr="0070244A">
        <w:trPr>
          <w:trHeight w:val="720"/>
        </w:trPr>
        <w:tc>
          <w:tcPr>
            <w:tcW w:w="416" w:type="dxa"/>
          </w:tcPr>
          <w:p w14:paraId="612B9E53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4" w:type="dxa"/>
          </w:tcPr>
          <w:p w14:paraId="4021DBAB" w14:textId="1972B8E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Mean</w:t>
            </w:r>
          </w:p>
        </w:tc>
        <w:tc>
          <w:tcPr>
            <w:tcW w:w="625" w:type="dxa"/>
            <w:noWrap/>
          </w:tcPr>
          <w:p w14:paraId="6DF50210" w14:textId="63FF50C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50</w:t>
            </w:r>
          </w:p>
        </w:tc>
        <w:tc>
          <w:tcPr>
            <w:tcW w:w="625" w:type="dxa"/>
          </w:tcPr>
          <w:p w14:paraId="6B5D22EF" w14:textId="7148432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50.56</w:t>
            </w:r>
          </w:p>
        </w:tc>
        <w:tc>
          <w:tcPr>
            <w:tcW w:w="625" w:type="dxa"/>
            <w:noWrap/>
          </w:tcPr>
          <w:p w14:paraId="6F12263B" w14:textId="24E164F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7</w:t>
            </w:r>
          </w:p>
        </w:tc>
        <w:tc>
          <w:tcPr>
            <w:tcW w:w="625" w:type="dxa"/>
            <w:noWrap/>
          </w:tcPr>
          <w:p w14:paraId="26518592" w14:textId="27A6199F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16</w:t>
            </w:r>
          </w:p>
        </w:tc>
        <w:tc>
          <w:tcPr>
            <w:tcW w:w="625" w:type="dxa"/>
            <w:noWrap/>
          </w:tcPr>
          <w:p w14:paraId="207DE751" w14:textId="0E7F902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3</w:t>
            </w:r>
          </w:p>
        </w:tc>
        <w:tc>
          <w:tcPr>
            <w:tcW w:w="625" w:type="dxa"/>
            <w:noWrap/>
          </w:tcPr>
          <w:p w14:paraId="191FC786" w14:textId="1023BCE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74</w:t>
            </w:r>
          </w:p>
        </w:tc>
        <w:tc>
          <w:tcPr>
            <w:tcW w:w="626" w:type="dxa"/>
            <w:noWrap/>
          </w:tcPr>
          <w:p w14:paraId="733622E3" w14:textId="74915E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60</w:t>
            </w:r>
          </w:p>
        </w:tc>
        <w:tc>
          <w:tcPr>
            <w:tcW w:w="625" w:type="dxa"/>
            <w:noWrap/>
          </w:tcPr>
          <w:p w14:paraId="7EE55C0B" w14:textId="0159C81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2</w:t>
            </w:r>
          </w:p>
        </w:tc>
        <w:tc>
          <w:tcPr>
            <w:tcW w:w="625" w:type="dxa"/>
            <w:noWrap/>
          </w:tcPr>
          <w:p w14:paraId="4008FC52" w14:textId="041667F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</w:p>
        </w:tc>
        <w:tc>
          <w:tcPr>
            <w:tcW w:w="625" w:type="dxa"/>
            <w:noWrap/>
          </w:tcPr>
          <w:p w14:paraId="33C4A60A" w14:textId="4CA7FB8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</w:p>
        </w:tc>
        <w:tc>
          <w:tcPr>
            <w:tcW w:w="625" w:type="dxa"/>
            <w:noWrap/>
          </w:tcPr>
          <w:p w14:paraId="1A2295B7" w14:textId="2B7B738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</w:p>
        </w:tc>
        <w:tc>
          <w:tcPr>
            <w:tcW w:w="625" w:type="dxa"/>
          </w:tcPr>
          <w:p w14:paraId="3BD65D48" w14:textId="43560B08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</w:p>
        </w:tc>
        <w:tc>
          <w:tcPr>
            <w:tcW w:w="625" w:type="dxa"/>
            <w:noWrap/>
          </w:tcPr>
          <w:p w14:paraId="29C557CB" w14:textId="0EE55DA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</w:p>
        </w:tc>
        <w:tc>
          <w:tcPr>
            <w:tcW w:w="626" w:type="dxa"/>
            <w:noWrap/>
          </w:tcPr>
          <w:p w14:paraId="12C5C8E9" w14:textId="0C2C8CE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</w:p>
        </w:tc>
        <w:tc>
          <w:tcPr>
            <w:tcW w:w="625" w:type="dxa"/>
            <w:noWrap/>
          </w:tcPr>
          <w:p w14:paraId="48B95508" w14:textId="7E8EA95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00</w:t>
            </w:r>
          </w:p>
        </w:tc>
        <w:tc>
          <w:tcPr>
            <w:tcW w:w="625" w:type="dxa"/>
            <w:noWrap/>
          </w:tcPr>
          <w:p w14:paraId="08FFEB34" w14:textId="5D8230E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2.82</w:t>
            </w:r>
          </w:p>
        </w:tc>
        <w:tc>
          <w:tcPr>
            <w:tcW w:w="625" w:type="dxa"/>
          </w:tcPr>
          <w:p w14:paraId="5CEECE74" w14:textId="7368CB9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12</w:t>
            </w:r>
          </w:p>
        </w:tc>
        <w:tc>
          <w:tcPr>
            <w:tcW w:w="625" w:type="dxa"/>
          </w:tcPr>
          <w:p w14:paraId="54E4A273" w14:textId="0F48A468" w:rsidR="00FB496D" w:rsidRPr="00D6144C" w:rsidRDefault="002C6292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2.20</w:t>
            </w:r>
          </w:p>
        </w:tc>
        <w:tc>
          <w:tcPr>
            <w:tcW w:w="625" w:type="dxa"/>
          </w:tcPr>
          <w:p w14:paraId="61A13243" w14:textId="78887B4E" w:rsidR="00FB496D" w:rsidRPr="00D6144C" w:rsidRDefault="002C6292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94</w:t>
            </w:r>
          </w:p>
        </w:tc>
        <w:tc>
          <w:tcPr>
            <w:tcW w:w="625" w:type="dxa"/>
          </w:tcPr>
          <w:p w14:paraId="582FC95E" w14:textId="7A9F8704" w:rsidR="00FB496D" w:rsidRPr="00D6144C" w:rsidRDefault="002C6292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52</w:t>
            </w:r>
          </w:p>
        </w:tc>
        <w:tc>
          <w:tcPr>
            <w:tcW w:w="626" w:type="dxa"/>
          </w:tcPr>
          <w:p w14:paraId="1019314A" w14:textId="5AA57891" w:rsidR="00FB496D" w:rsidRPr="00D6144C" w:rsidRDefault="002C6292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3.43</w:t>
            </w:r>
          </w:p>
        </w:tc>
      </w:tr>
      <w:tr w:rsidR="00FB496D" w:rsidRPr="00D6144C" w14:paraId="30E7B029" w14:textId="1AFA6E56" w:rsidTr="0070244A">
        <w:trPr>
          <w:trHeight w:val="720"/>
        </w:trPr>
        <w:tc>
          <w:tcPr>
            <w:tcW w:w="416" w:type="dxa"/>
            <w:tcBorders>
              <w:bottom w:val="single" w:sz="4" w:space="0" w:color="auto"/>
            </w:tcBorders>
          </w:tcPr>
          <w:p w14:paraId="0310504E" w14:textId="7777777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21F281C2" w14:textId="2D5A7A3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D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6F68AB57" w14:textId="65FE5867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5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1D822DD5" w14:textId="4D94265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4.47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2624F65C" w14:textId="5D9578B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8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730BE0D0" w14:textId="621250E5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7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29BC9103" w14:textId="32F6780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34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4213E6E6" w14:textId="1586AEBB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44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</w:tcPr>
          <w:p w14:paraId="108DD1FC" w14:textId="1212EF3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49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2BBD6E84" w14:textId="03D00A1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73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1D4579C0" w14:textId="06AF089E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0D5C6C48" w14:textId="1B9AF781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2DB2BC1B" w14:textId="5B0D255D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3CE72942" w14:textId="2869DF09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89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0B268D77" w14:textId="6CF64E24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10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noWrap/>
          </w:tcPr>
          <w:p w14:paraId="610DC274" w14:textId="2FAFA36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67E9CD21" w14:textId="0F1F5FA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00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</w:tcPr>
          <w:p w14:paraId="0F6F67E6" w14:textId="28795043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6.73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3FF18E2A" w14:textId="384B1A32" w:rsidR="00FB496D" w:rsidRPr="00D6144C" w:rsidRDefault="00FB496D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1.87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2A4FFA18" w14:textId="352801BA" w:rsidR="00FB496D" w:rsidRPr="00D6144C" w:rsidRDefault="002046F1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66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1BCE1C8B" w14:textId="2BCAF971" w:rsidR="00FB496D" w:rsidRPr="00D6144C" w:rsidRDefault="002046F1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93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32E92143" w14:textId="1280E777" w:rsidR="00FB496D" w:rsidRPr="00D6144C" w:rsidRDefault="002046F1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95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14:paraId="146789F3" w14:textId="4EA0A2D7" w:rsidR="00FB496D" w:rsidRPr="00D6144C" w:rsidRDefault="002046F1" w:rsidP="007B1674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D6144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.90</w:t>
            </w:r>
          </w:p>
        </w:tc>
      </w:tr>
    </w:tbl>
    <w:p w14:paraId="0A6B349B" w14:textId="4DC7C936" w:rsidR="00F2361C" w:rsidRPr="00D6144C" w:rsidRDefault="00F2361C" w:rsidP="007B167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47EFE2E" w14:textId="11589D39" w:rsidR="00F2361C" w:rsidRPr="007C622C" w:rsidRDefault="001E4976" w:rsidP="007B167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C622C">
        <w:rPr>
          <w:rFonts w:ascii="Times New Roman" w:hAnsi="Times New Roman" w:cs="Times New Roman"/>
          <w:sz w:val="24"/>
          <w:szCs w:val="24"/>
        </w:rPr>
        <w:t xml:space="preserve">EF = executive function composite; WM = working memory; SR = self-regulation composite; </w:t>
      </w:r>
      <w:proofErr w:type="spellStart"/>
      <w:r w:rsidRPr="007C622C">
        <w:rPr>
          <w:rFonts w:ascii="Times New Roman" w:hAnsi="Times New Roman" w:cs="Times New Roman"/>
          <w:sz w:val="24"/>
          <w:szCs w:val="24"/>
        </w:rPr>
        <w:t>Beh</w:t>
      </w:r>
      <w:proofErr w:type="spellEnd"/>
      <w:r w:rsidRPr="007C622C">
        <w:rPr>
          <w:rFonts w:ascii="Times New Roman" w:hAnsi="Times New Roman" w:cs="Times New Roman"/>
          <w:sz w:val="24"/>
          <w:szCs w:val="24"/>
        </w:rPr>
        <w:t xml:space="preserve"> SR = behavioral self-regulation; </w:t>
      </w:r>
      <w:r w:rsidR="007C622C" w:rsidRPr="007C622C">
        <w:rPr>
          <w:rFonts w:ascii="Times New Roman" w:hAnsi="Times New Roman" w:cs="Times New Roman"/>
          <w:sz w:val="24"/>
          <w:szCs w:val="24"/>
        </w:rPr>
        <w:t xml:space="preserve">Cog SR = cognitive self-regulation; </w:t>
      </w:r>
      <w:proofErr w:type="spellStart"/>
      <w:r w:rsidR="007C622C" w:rsidRPr="007C622C">
        <w:rPr>
          <w:rFonts w:ascii="Times New Roman" w:hAnsi="Times New Roman" w:cs="Times New Roman"/>
          <w:sz w:val="24"/>
          <w:szCs w:val="24"/>
        </w:rPr>
        <w:t>Emot</w:t>
      </w:r>
      <w:proofErr w:type="spellEnd"/>
      <w:r w:rsidR="007C622C" w:rsidRPr="007C622C">
        <w:rPr>
          <w:rFonts w:ascii="Times New Roman" w:hAnsi="Times New Roman" w:cs="Times New Roman"/>
          <w:sz w:val="24"/>
          <w:szCs w:val="24"/>
        </w:rPr>
        <w:t xml:space="preserve"> SR = emotional self-regulation.</w:t>
      </w:r>
    </w:p>
    <w:p w14:paraId="1DF7A0DE" w14:textId="77777777" w:rsidR="00F2361C" w:rsidRPr="00D6144C" w:rsidRDefault="00F2361C" w:rsidP="007B167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09A7995" w14:textId="77777777" w:rsidR="00F2361C" w:rsidRPr="00D6144C" w:rsidRDefault="00F2361C" w:rsidP="007B1674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sectPr w:rsidR="00F2361C" w:rsidRPr="00D6144C" w:rsidSect="00F236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61C"/>
    <w:rsid w:val="00006FFD"/>
    <w:rsid w:val="00023E2E"/>
    <w:rsid w:val="00125A21"/>
    <w:rsid w:val="0014205E"/>
    <w:rsid w:val="001E4976"/>
    <w:rsid w:val="002046F1"/>
    <w:rsid w:val="00242C1A"/>
    <w:rsid w:val="002C6292"/>
    <w:rsid w:val="00366822"/>
    <w:rsid w:val="00384122"/>
    <w:rsid w:val="0038534D"/>
    <w:rsid w:val="00527189"/>
    <w:rsid w:val="00581C42"/>
    <w:rsid w:val="00600930"/>
    <w:rsid w:val="0066040C"/>
    <w:rsid w:val="006C6055"/>
    <w:rsid w:val="006D3249"/>
    <w:rsid w:val="0070244A"/>
    <w:rsid w:val="007B1674"/>
    <w:rsid w:val="007C622C"/>
    <w:rsid w:val="007D29D1"/>
    <w:rsid w:val="00815481"/>
    <w:rsid w:val="008DFDC9"/>
    <w:rsid w:val="008E4D5E"/>
    <w:rsid w:val="00921A2C"/>
    <w:rsid w:val="009A0F58"/>
    <w:rsid w:val="009C45EA"/>
    <w:rsid w:val="009E0B50"/>
    <w:rsid w:val="00AA0762"/>
    <w:rsid w:val="00C1089B"/>
    <w:rsid w:val="00CC76C0"/>
    <w:rsid w:val="00CC7886"/>
    <w:rsid w:val="00CF16CC"/>
    <w:rsid w:val="00D20CD6"/>
    <w:rsid w:val="00D6144C"/>
    <w:rsid w:val="00DA21B4"/>
    <w:rsid w:val="00E5385B"/>
    <w:rsid w:val="00E7502A"/>
    <w:rsid w:val="00EC6FF7"/>
    <w:rsid w:val="00F2361C"/>
    <w:rsid w:val="00F30838"/>
    <w:rsid w:val="00F53B83"/>
    <w:rsid w:val="00F95D0B"/>
    <w:rsid w:val="00FB496D"/>
    <w:rsid w:val="0156C653"/>
    <w:rsid w:val="017518B4"/>
    <w:rsid w:val="01EE649B"/>
    <w:rsid w:val="0240D4E8"/>
    <w:rsid w:val="02E218D1"/>
    <w:rsid w:val="02E3EB30"/>
    <w:rsid w:val="02EF31DA"/>
    <w:rsid w:val="033B1935"/>
    <w:rsid w:val="037F2AFC"/>
    <w:rsid w:val="04B7604A"/>
    <w:rsid w:val="04E12A5C"/>
    <w:rsid w:val="04F17E8F"/>
    <w:rsid w:val="0542F5CE"/>
    <w:rsid w:val="0575DCC7"/>
    <w:rsid w:val="059145B2"/>
    <w:rsid w:val="05B0BB21"/>
    <w:rsid w:val="05F135AF"/>
    <w:rsid w:val="069DA361"/>
    <w:rsid w:val="06E1DEC2"/>
    <w:rsid w:val="070CF92F"/>
    <w:rsid w:val="0718704B"/>
    <w:rsid w:val="0851208A"/>
    <w:rsid w:val="08529C1F"/>
    <w:rsid w:val="0860EB59"/>
    <w:rsid w:val="08A2042E"/>
    <w:rsid w:val="090DD181"/>
    <w:rsid w:val="09154EE3"/>
    <w:rsid w:val="091EC3FC"/>
    <w:rsid w:val="0930EF08"/>
    <w:rsid w:val="09CDE388"/>
    <w:rsid w:val="0A56A91C"/>
    <w:rsid w:val="0B032D64"/>
    <w:rsid w:val="0B4A5D0F"/>
    <w:rsid w:val="0B911E59"/>
    <w:rsid w:val="0BDDBE8A"/>
    <w:rsid w:val="0C300987"/>
    <w:rsid w:val="0C31D7A8"/>
    <w:rsid w:val="0D3224B5"/>
    <w:rsid w:val="0DA583D3"/>
    <w:rsid w:val="0DE8C006"/>
    <w:rsid w:val="0E4D28BC"/>
    <w:rsid w:val="0F0E102E"/>
    <w:rsid w:val="0F482813"/>
    <w:rsid w:val="0F85BD26"/>
    <w:rsid w:val="0FF4FC06"/>
    <w:rsid w:val="10B07012"/>
    <w:rsid w:val="10EE4E48"/>
    <w:rsid w:val="1107BE52"/>
    <w:rsid w:val="111F8B04"/>
    <w:rsid w:val="1168155F"/>
    <w:rsid w:val="1240C75B"/>
    <w:rsid w:val="124713FA"/>
    <w:rsid w:val="12ED4158"/>
    <w:rsid w:val="132F5A0A"/>
    <w:rsid w:val="13C36F5F"/>
    <w:rsid w:val="13DCC8C5"/>
    <w:rsid w:val="14398818"/>
    <w:rsid w:val="14A9138B"/>
    <w:rsid w:val="15BDC370"/>
    <w:rsid w:val="160BB9BD"/>
    <w:rsid w:val="1640B79C"/>
    <w:rsid w:val="17175F7F"/>
    <w:rsid w:val="172899FD"/>
    <w:rsid w:val="17A57B2C"/>
    <w:rsid w:val="1804DA38"/>
    <w:rsid w:val="1888248F"/>
    <w:rsid w:val="1889388B"/>
    <w:rsid w:val="199E3BE9"/>
    <w:rsid w:val="19EE4B71"/>
    <w:rsid w:val="1A0ED54F"/>
    <w:rsid w:val="1A1420B8"/>
    <w:rsid w:val="1A17B83E"/>
    <w:rsid w:val="1BA99E78"/>
    <w:rsid w:val="1BFF6FFA"/>
    <w:rsid w:val="1C24E598"/>
    <w:rsid w:val="1CBCE4F9"/>
    <w:rsid w:val="1D1F9213"/>
    <w:rsid w:val="1D33EC1E"/>
    <w:rsid w:val="1D9F08DC"/>
    <w:rsid w:val="1DCE5A20"/>
    <w:rsid w:val="1DFBEF1A"/>
    <w:rsid w:val="1EA9268C"/>
    <w:rsid w:val="1ED8360D"/>
    <w:rsid w:val="1F062206"/>
    <w:rsid w:val="1F13F3C9"/>
    <w:rsid w:val="1F13F8BB"/>
    <w:rsid w:val="1F5FE016"/>
    <w:rsid w:val="1F78C24D"/>
    <w:rsid w:val="1F85D745"/>
    <w:rsid w:val="1F891F35"/>
    <w:rsid w:val="1FA508DB"/>
    <w:rsid w:val="1FC233AA"/>
    <w:rsid w:val="1FE3A6D6"/>
    <w:rsid w:val="209A6A40"/>
    <w:rsid w:val="20F856BB"/>
    <w:rsid w:val="211F35D7"/>
    <w:rsid w:val="2151DE80"/>
    <w:rsid w:val="2165ADAA"/>
    <w:rsid w:val="22354E30"/>
    <w:rsid w:val="229DDA25"/>
    <w:rsid w:val="22A416DA"/>
    <w:rsid w:val="236B6413"/>
    <w:rsid w:val="237F833F"/>
    <w:rsid w:val="23A1747D"/>
    <w:rsid w:val="23B3164E"/>
    <w:rsid w:val="23BB5A50"/>
    <w:rsid w:val="24658F3D"/>
    <w:rsid w:val="248DE37F"/>
    <w:rsid w:val="2498C4F6"/>
    <w:rsid w:val="24ADD6AD"/>
    <w:rsid w:val="24EE37F0"/>
    <w:rsid w:val="2579D019"/>
    <w:rsid w:val="25FF8A87"/>
    <w:rsid w:val="26A2EDC6"/>
    <w:rsid w:val="272F8BE4"/>
    <w:rsid w:val="27BF2E0A"/>
    <w:rsid w:val="27D5B540"/>
    <w:rsid w:val="289AF40E"/>
    <w:rsid w:val="28B4979F"/>
    <w:rsid w:val="28E5DF8D"/>
    <w:rsid w:val="2957D3BB"/>
    <w:rsid w:val="2959328A"/>
    <w:rsid w:val="295DEB7F"/>
    <w:rsid w:val="2974C599"/>
    <w:rsid w:val="29793AD8"/>
    <w:rsid w:val="298269C0"/>
    <w:rsid w:val="29A0C73F"/>
    <w:rsid w:val="29E8E4E3"/>
    <w:rsid w:val="2A3795AF"/>
    <w:rsid w:val="2A44BACD"/>
    <w:rsid w:val="2A47F37F"/>
    <w:rsid w:val="2ABD8B62"/>
    <w:rsid w:val="2AE70C9D"/>
    <w:rsid w:val="2B471499"/>
    <w:rsid w:val="2BC5EEFC"/>
    <w:rsid w:val="2C2F852C"/>
    <w:rsid w:val="2C48E07F"/>
    <w:rsid w:val="2C5F9995"/>
    <w:rsid w:val="2C9E391F"/>
    <w:rsid w:val="2CB4A4C8"/>
    <w:rsid w:val="2D0392D3"/>
    <w:rsid w:val="2D5839BE"/>
    <w:rsid w:val="2D7E0D6C"/>
    <w:rsid w:val="2E1AA1C2"/>
    <w:rsid w:val="2E5AF25E"/>
    <w:rsid w:val="2E6173F0"/>
    <w:rsid w:val="2E743862"/>
    <w:rsid w:val="2E82D638"/>
    <w:rsid w:val="2E8D60BF"/>
    <w:rsid w:val="2EE00572"/>
    <w:rsid w:val="2EE5A612"/>
    <w:rsid w:val="2EECF2DF"/>
    <w:rsid w:val="2EF07145"/>
    <w:rsid w:val="2EFF161C"/>
    <w:rsid w:val="2F935A22"/>
    <w:rsid w:val="2FECCE8C"/>
    <w:rsid w:val="2FF210E8"/>
    <w:rsid w:val="304EF0CE"/>
    <w:rsid w:val="307BD5D3"/>
    <w:rsid w:val="307E433F"/>
    <w:rsid w:val="308B7291"/>
    <w:rsid w:val="30C73640"/>
    <w:rsid w:val="31F32DF3"/>
    <w:rsid w:val="323FDE16"/>
    <w:rsid w:val="327854F3"/>
    <w:rsid w:val="32C7A128"/>
    <w:rsid w:val="3305D93E"/>
    <w:rsid w:val="330F8C74"/>
    <w:rsid w:val="338B0202"/>
    <w:rsid w:val="34E379E6"/>
    <w:rsid w:val="352F441F"/>
    <w:rsid w:val="35400558"/>
    <w:rsid w:val="356D5CEF"/>
    <w:rsid w:val="3572C476"/>
    <w:rsid w:val="35BB0520"/>
    <w:rsid w:val="3691C929"/>
    <w:rsid w:val="36DD6F56"/>
    <w:rsid w:val="374A6550"/>
    <w:rsid w:val="378FF0F8"/>
    <w:rsid w:val="37A96E7E"/>
    <w:rsid w:val="37D190EA"/>
    <w:rsid w:val="3823082E"/>
    <w:rsid w:val="38369F64"/>
    <w:rsid w:val="386209A8"/>
    <w:rsid w:val="386950F5"/>
    <w:rsid w:val="3926A99B"/>
    <w:rsid w:val="393A4A50"/>
    <w:rsid w:val="39BED88F"/>
    <w:rsid w:val="39D0E3D4"/>
    <w:rsid w:val="3A9B9C2A"/>
    <w:rsid w:val="3AC0C4A1"/>
    <w:rsid w:val="3B01373A"/>
    <w:rsid w:val="3B0931AC"/>
    <w:rsid w:val="3B5B4849"/>
    <w:rsid w:val="3B9660A6"/>
    <w:rsid w:val="3C2BF5B6"/>
    <w:rsid w:val="3CF67951"/>
    <w:rsid w:val="3D396BE9"/>
    <w:rsid w:val="3DB766BE"/>
    <w:rsid w:val="3DD237D1"/>
    <w:rsid w:val="3E74BF64"/>
    <w:rsid w:val="3EB5790C"/>
    <w:rsid w:val="3EBB7D54"/>
    <w:rsid w:val="3EF7A16C"/>
    <w:rsid w:val="3F51D0BB"/>
    <w:rsid w:val="3F52B886"/>
    <w:rsid w:val="3FB34816"/>
    <w:rsid w:val="3FB8015A"/>
    <w:rsid w:val="3FC2E225"/>
    <w:rsid w:val="404DFFC8"/>
    <w:rsid w:val="40905B84"/>
    <w:rsid w:val="40B21266"/>
    <w:rsid w:val="40EEEADF"/>
    <w:rsid w:val="40FE3ED4"/>
    <w:rsid w:val="410F6A98"/>
    <w:rsid w:val="411104FA"/>
    <w:rsid w:val="411D1681"/>
    <w:rsid w:val="4180C46F"/>
    <w:rsid w:val="41A06E0C"/>
    <w:rsid w:val="42270886"/>
    <w:rsid w:val="42F66D59"/>
    <w:rsid w:val="430BBE50"/>
    <w:rsid w:val="43180152"/>
    <w:rsid w:val="436D744C"/>
    <w:rsid w:val="4385A08A"/>
    <w:rsid w:val="43FC8D6C"/>
    <w:rsid w:val="443CD474"/>
    <w:rsid w:val="4465F88A"/>
    <w:rsid w:val="44A7F496"/>
    <w:rsid w:val="458454AF"/>
    <w:rsid w:val="45849EF3"/>
    <w:rsid w:val="458666C2"/>
    <w:rsid w:val="45C7D19A"/>
    <w:rsid w:val="45DEB53F"/>
    <w:rsid w:val="467EA351"/>
    <w:rsid w:val="475B292A"/>
    <w:rsid w:val="479D1AB7"/>
    <w:rsid w:val="47BE4D9F"/>
    <w:rsid w:val="47C77FCE"/>
    <w:rsid w:val="48098165"/>
    <w:rsid w:val="483D2693"/>
    <w:rsid w:val="4843430C"/>
    <w:rsid w:val="486C822B"/>
    <w:rsid w:val="48A6C601"/>
    <w:rsid w:val="48F7E221"/>
    <w:rsid w:val="4937A298"/>
    <w:rsid w:val="495ED882"/>
    <w:rsid w:val="49BC8624"/>
    <w:rsid w:val="49F64B66"/>
    <w:rsid w:val="4A144FA7"/>
    <w:rsid w:val="4A8BB4A5"/>
    <w:rsid w:val="4AD79C00"/>
    <w:rsid w:val="4AFF2090"/>
    <w:rsid w:val="4B862212"/>
    <w:rsid w:val="4B882D2E"/>
    <w:rsid w:val="4C0F26F2"/>
    <w:rsid w:val="4C1A3FA0"/>
    <w:rsid w:val="4C1AE526"/>
    <w:rsid w:val="4C1E9BA4"/>
    <w:rsid w:val="4CDCFDDC"/>
    <w:rsid w:val="4D56A2D0"/>
    <w:rsid w:val="4D833F18"/>
    <w:rsid w:val="4DBC322A"/>
    <w:rsid w:val="4E99083B"/>
    <w:rsid w:val="4E9D5179"/>
    <w:rsid w:val="4EA8B8B8"/>
    <w:rsid w:val="4F2D56B4"/>
    <w:rsid w:val="4FF2F86F"/>
    <w:rsid w:val="5070C4CD"/>
    <w:rsid w:val="5071EA4B"/>
    <w:rsid w:val="5119E25E"/>
    <w:rsid w:val="5159A0C6"/>
    <w:rsid w:val="51AA65CD"/>
    <w:rsid w:val="524BF4BC"/>
    <w:rsid w:val="52BB0B06"/>
    <w:rsid w:val="53111901"/>
    <w:rsid w:val="53DE9034"/>
    <w:rsid w:val="543FE04B"/>
    <w:rsid w:val="5458D92C"/>
    <w:rsid w:val="548CDA79"/>
    <w:rsid w:val="5608603B"/>
    <w:rsid w:val="564B80C0"/>
    <w:rsid w:val="565A596D"/>
    <w:rsid w:val="565FA9BC"/>
    <w:rsid w:val="56B76752"/>
    <w:rsid w:val="56EC278E"/>
    <w:rsid w:val="5899D519"/>
    <w:rsid w:val="58FDE8B2"/>
    <w:rsid w:val="5910C1FB"/>
    <w:rsid w:val="59200AB0"/>
    <w:rsid w:val="59604B9C"/>
    <w:rsid w:val="5966CEAD"/>
    <w:rsid w:val="5977AF65"/>
    <w:rsid w:val="5A122915"/>
    <w:rsid w:val="5A5CBCC3"/>
    <w:rsid w:val="5A93EA7F"/>
    <w:rsid w:val="5B4A54AF"/>
    <w:rsid w:val="5B656BAB"/>
    <w:rsid w:val="5BF6E05E"/>
    <w:rsid w:val="5C51461B"/>
    <w:rsid w:val="5CC0EFD1"/>
    <w:rsid w:val="5CC3CC8B"/>
    <w:rsid w:val="5D29D29A"/>
    <w:rsid w:val="5D7CE27A"/>
    <w:rsid w:val="5E33BCBF"/>
    <w:rsid w:val="5EE930E8"/>
    <w:rsid w:val="5F4B7259"/>
    <w:rsid w:val="5F5401D9"/>
    <w:rsid w:val="5F9FE934"/>
    <w:rsid w:val="5FC8FED9"/>
    <w:rsid w:val="5FE8B57D"/>
    <w:rsid w:val="5FF30A80"/>
    <w:rsid w:val="603812B1"/>
    <w:rsid w:val="6050E047"/>
    <w:rsid w:val="6060D57D"/>
    <w:rsid w:val="60C859C6"/>
    <w:rsid w:val="60FE2751"/>
    <w:rsid w:val="61274CF8"/>
    <w:rsid w:val="61D6E207"/>
    <w:rsid w:val="623927BC"/>
    <w:rsid w:val="625F9826"/>
    <w:rsid w:val="627639DF"/>
    <w:rsid w:val="634AF5E1"/>
    <w:rsid w:val="634FBE43"/>
    <w:rsid w:val="63507E97"/>
    <w:rsid w:val="63E1106C"/>
    <w:rsid w:val="64113644"/>
    <w:rsid w:val="64497D1D"/>
    <w:rsid w:val="645CE9FF"/>
    <w:rsid w:val="65AA75C7"/>
    <w:rsid w:val="65D3FE0D"/>
    <w:rsid w:val="65D8426C"/>
    <w:rsid w:val="663ECEA4"/>
    <w:rsid w:val="67AC2D93"/>
    <w:rsid w:val="67E4D374"/>
    <w:rsid w:val="68067F32"/>
    <w:rsid w:val="682541B7"/>
    <w:rsid w:val="68491446"/>
    <w:rsid w:val="68566581"/>
    <w:rsid w:val="68C64DE7"/>
    <w:rsid w:val="69EFA331"/>
    <w:rsid w:val="6A01D3A0"/>
    <w:rsid w:val="6A2943C6"/>
    <w:rsid w:val="6A328F4F"/>
    <w:rsid w:val="6A5051F0"/>
    <w:rsid w:val="6A704B8F"/>
    <w:rsid w:val="6A8E9524"/>
    <w:rsid w:val="6AB01381"/>
    <w:rsid w:val="6AD383B4"/>
    <w:rsid w:val="6B276C31"/>
    <w:rsid w:val="6CE5DA1A"/>
    <w:rsid w:val="6DCCEFC5"/>
    <w:rsid w:val="6E48E61A"/>
    <w:rsid w:val="6E5A6E45"/>
    <w:rsid w:val="6ECC0440"/>
    <w:rsid w:val="6F1E7354"/>
    <w:rsid w:val="6F457A4E"/>
    <w:rsid w:val="6F587B4A"/>
    <w:rsid w:val="6F6983A9"/>
    <w:rsid w:val="6FBC8EBE"/>
    <w:rsid w:val="6FE437E2"/>
    <w:rsid w:val="703E3650"/>
    <w:rsid w:val="706C8CF6"/>
    <w:rsid w:val="711C04D1"/>
    <w:rsid w:val="711FE76C"/>
    <w:rsid w:val="7149BE03"/>
    <w:rsid w:val="71FDCF60"/>
    <w:rsid w:val="720A5C13"/>
    <w:rsid w:val="7228B683"/>
    <w:rsid w:val="7311900A"/>
    <w:rsid w:val="73A66086"/>
    <w:rsid w:val="73E6F57E"/>
    <w:rsid w:val="7406E651"/>
    <w:rsid w:val="7417A9A7"/>
    <w:rsid w:val="745B84E7"/>
    <w:rsid w:val="747185F2"/>
    <w:rsid w:val="7489209B"/>
    <w:rsid w:val="76205654"/>
    <w:rsid w:val="7653ADC5"/>
    <w:rsid w:val="76555578"/>
    <w:rsid w:val="768E298F"/>
    <w:rsid w:val="76CB33D7"/>
    <w:rsid w:val="772C8B97"/>
    <w:rsid w:val="77547D11"/>
    <w:rsid w:val="775B6D31"/>
    <w:rsid w:val="778FFE57"/>
    <w:rsid w:val="781FB160"/>
    <w:rsid w:val="787994B8"/>
    <w:rsid w:val="787D7114"/>
    <w:rsid w:val="79284DC1"/>
    <w:rsid w:val="797A9301"/>
    <w:rsid w:val="799C564A"/>
    <w:rsid w:val="79B749B0"/>
    <w:rsid w:val="7A141BEC"/>
    <w:rsid w:val="7A8E5C62"/>
    <w:rsid w:val="7ABEAA56"/>
    <w:rsid w:val="7B8A69D8"/>
    <w:rsid w:val="7BCEFA80"/>
    <w:rsid w:val="7BD719DC"/>
    <w:rsid w:val="7BFC8F7A"/>
    <w:rsid w:val="7C4876D5"/>
    <w:rsid w:val="7D94FB01"/>
    <w:rsid w:val="7DBEF730"/>
    <w:rsid w:val="7E582D47"/>
    <w:rsid w:val="7EBE71A8"/>
    <w:rsid w:val="7ED01CA3"/>
    <w:rsid w:val="7FA4F600"/>
    <w:rsid w:val="7FCF5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BAA12"/>
  <w15:chartTrackingRefBased/>
  <w15:docId w15:val="{3E063F0D-6C27-4C44-A5D1-FC8C78CA2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36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36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36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36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36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361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1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Williams</dc:creator>
  <cp:keywords/>
  <dc:description/>
  <cp:lastModifiedBy>Kate Williams</cp:lastModifiedBy>
  <cp:revision>50</cp:revision>
  <dcterms:created xsi:type="dcterms:W3CDTF">2021-02-15T11:29:00Z</dcterms:created>
  <dcterms:modified xsi:type="dcterms:W3CDTF">2021-05-06T05:51:00Z</dcterms:modified>
</cp:coreProperties>
</file>